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00C6E" w14:textId="2AF84C2A" w:rsidR="00C242AB" w:rsidRDefault="00C242AB" w:rsidP="00C242AB">
      <w:pPr>
        <w:spacing w:line="240" w:lineRule="auto"/>
        <w:ind w:firstLineChars="200" w:firstLine="420"/>
        <w:jc w:val="center"/>
        <w:rPr>
          <w:sz w:val="21"/>
          <w:szCs w:val="21"/>
        </w:rPr>
      </w:pPr>
      <w:bookmarkStart w:id="0" w:name="OLE_LINK1"/>
      <w:r>
        <w:rPr>
          <w:rFonts w:hint="eastAsia"/>
          <w:sz w:val="21"/>
          <w:szCs w:val="21"/>
        </w:rPr>
        <w:t>Table</w:t>
      </w:r>
      <w:r>
        <w:rPr>
          <w:sz w:val="21"/>
          <w:szCs w:val="21"/>
        </w:rPr>
        <w:t xml:space="preserve"> S1. </w:t>
      </w:r>
      <w:proofErr w:type="spellStart"/>
      <w:r w:rsidR="006655F2" w:rsidRPr="00FF2B31">
        <w:rPr>
          <w:rFonts w:hint="eastAsia"/>
          <w:i/>
          <w:iCs/>
          <w:sz w:val="21"/>
          <w:szCs w:val="21"/>
        </w:rPr>
        <w:t>AuxREs</w:t>
      </w:r>
      <w:proofErr w:type="spellEnd"/>
      <w:r w:rsidR="006655F2">
        <w:rPr>
          <w:sz w:val="21"/>
          <w:szCs w:val="21"/>
        </w:rPr>
        <w:t xml:space="preserve"> in </w:t>
      </w:r>
      <w:r w:rsidR="00301009">
        <w:rPr>
          <w:sz w:val="21"/>
          <w:szCs w:val="21"/>
        </w:rPr>
        <w:t xml:space="preserve">the promoters of </w:t>
      </w:r>
      <w:r>
        <w:rPr>
          <w:rFonts w:hint="eastAsia"/>
          <w:sz w:val="21"/>
          <w:szCs w:val="21"/>
        </w:rPr>
        <w:t>chlorophyll</w:t>
      </w:r>
      <w:r>
        <w:rPr>
          <w:sz w:val="21"/>
          <w:szCs w:val="21"/>
        </w:rPr>
        <w:t xml:space="preserve"> biosynthesis </w:t>
      </w:r>
      <w:r>
        <w:rPr>
          <w:rFonts w:hint="eastAsia"/>
          <w:sz w:val="21"/>
          <w:szCs w:val="21"/>
        </w:rPr>
        <w:t>gene</w:t>
      </w:r>
      <w:r w:rsidR="00301009">
        <w:rPr>
          <w:sz w:val="21"/>
          <w:szCs w:val="21"/>
        </w:rPr>
        <w:t>s</w:t>
      </w:r>
      <w:r>
        <w:rPr>
          <w:sz w:val="21"/>
          <w:szCs w:val="21"/>
        </w:rPr>
        <w:t xml:space="preserve"> </w:t>
      </w:r>
    </w:p>
    <w:tbl>
      <w:tblPr>
        <w:tblStyle w:val="a3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484"/>
        <w:gridCol w:w="1790"/>
        <w:gridCol w:w="1559"/>
        <w:gridCol w:w="1843"/>
      </w:tblGrid>
      <w:tr w:rsidR="001155E1" w:rsidRPr="006655F2" w14:paraId="2C707D26" w14:textId="650D730A" w:rsidTr="006655F2">
        <w:trPr>
          <w:trHeight w:val="625"/>
          <w:jc w:val="center"/>
        </w:trPr>
        <w:tc>
          <w:tcPr>
            <w:tcW w:w="16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69D683" w14:textId="77777777" w:rsidR="000317DA" w:rsidRPr="006655F2" w:rsidRDefault="000317DA" w:rsidP="00CF0E22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Locus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5757D9" w14:textId="58B38400" w:rsidR="000317DA" w:rsidRPr="006655F2" w:rsidRDefault="000317DA" w:rsidP="00CF0E22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Gene name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A80719" w14:textId="5A13B393" w:rsidR="000317DA" w:rsidRPr="006655F2" w:rsidRDefault="000317DA" w:rsidP="000317DA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Posi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74C9DA" w14:textId="296EB7B6" w:rsidR="000317DA" w:rsidRPr="006655F2" w:rsidRDefault="000317DA" w:rsidP="00CF0E22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Stran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03209F" w14:textId="304C3D20" w:rsidR="000317DA" w:rsidRPr="006655F2" w:rsidRDefault="000317DA" w:rsidP="00CF0E22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Sequence</w:t>
            </w:r>
          </w:p>
        </w:tc>
      </w:tr>
      <w:tr w:rsidR="001155E1" w:rsidRPr="006655F2" w14:paraId="0B99D153" w14:textId="2307535F" w:rsidTr="006655F2">
        <w:trPr>
          <w:trHeight w:val="1375"/>
          <w:jc w:val="center"/>
        </w:trPr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727DE32F" w14:textId="77777777" w:rsidR="000317DA" w:rsidRPr="006655F2" w:rsidRDefault="000317DA" w:rsidP="00CF0E22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1G58290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62816DBF" w14:textId="77777777" w:rsidR="000317DA" w:rsidRPr="00301009" w:rsidRDefault="000317DA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HEMA1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1EC9AA33" w14:textId="77777777" w:rsidR="000317DA" w:rsidRPr="006655F2" w:rsidRDefault="000317D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1669</w:t>
            </w:r>
          </w:p>
          <w:p w14:paraId="077EA0A3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1245</w:t>
            </w:r>
          </w:p>
          <w:p w14:paraId="27F999BC" w14:textId="1FE54B2F" w:rsidR="005E32D5" w:rsidRPr="006655F2" w:rsidRDefault="005E32D5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2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27ED8B" w14:textId="77777777" w:rsidR="000317DA" w:rsidRPr="006655F2" w:rsidRDefault="000317D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  <w:p w14:paraId="41556BD8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  <w:p w14:paraId="5950CB73" w14:textId="05171F08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70C7A4" w14:textId="77777777" w:rsidR="000317DA" w:rsidRPr="006655F2" w:rsidRDefault="000317D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0D2A9673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6B1634A8" w14:textId="35DA80BC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TGTCTc</w:t>
            </w:r>
            <w:proofErr w:type="spellEnd"/>
          </w:p>
        </w:tc>
      </w:tr>
      <w:tr w:rsidR="001155E1" w:rsidRPr="006655F2" w14:paraId="040DC55C" w14:textId="77777777" w:rsidTr="006655F2">
        <w:trPr>
          <w:trHeight w:val="306"/>
          <w:jc w:val="center"/>
        </w:trPr>
        <w:tc>
          <w:tcPr>
            <w:tcW w:w="1688" w:type="dxa"/>
            <w:vAlign w:val="center"/>
          </w:tcPr>
          <w:p w14:paraId="28F7DB1D" w14:textId="5CB48A01" w:rsidR="000317DA" w:rsidRPr="006655F2" w:rsidRDefault="005E32D5" w:rsidP="000317DA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5G63570</w:t>
            </w:r>
          </w:p>
        </w:tc>
        <w:tc>
          <w:tcPr>
            <w:tcW w:w="1484" w:type="dxa"/>
            <w:vAlign w:val="center"/>
          </w:tcPr>
          <w:p w14:paraId="479DB60F" w14:textId="20A8DC8E" w:rsidR="000317DA" w:rsidRPr="00301009" w:rsidRDefault="005E32D5" w:rsidP="000317DA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GSA1</w:t>
            </w:r>
          </w:p>
        </w:tc>
        <w:tc>
          <w:tcPr>
            <w:tcW w:w="1790" w:type="dxa"/>
            <w:vAlign w:val="center"/>
          </w:tcPr>
          <w:p w14:paraId="24BD6EB5" w14:textId="77777777" w:rsidR="000317DA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134</w:t>
            </w:r>
          </w:p>
          <w:p w14:paraId="085E4514" w14:textId="124CECE6" w:rsidR="005E32D5" w:rsidRPr="006655F2" w:rsidRDefault="005E32D5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157</w:t>
            </w:r>
          </w:p>
        </w:tc>
        <w:tc>
          <w:tcPr>
            <w:tcW w:w="1559" w:type="dxa"/>
            <w:vAlign w:val="center"/>
          </w:tcPr>
          <w:p w14:paraId="70696244" w14:textId="77777777" w:rsidR="000317DA" w:rsidRPr="006655F2" w:rsidRDefault="005E32D5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  <w:p w14:paraId="238CCBC3" w14:textId="15EBC883" w:rsidR="005E32D5" w:rsidRPr="006655F2" w:rsidRDefault="005E32D5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150C96DE" w14:textId="77777777" w:rsidR="000317DA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6B71B3DB" w14:textId="4F38CA00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TGTCGgcg</w:t>
            </w:r>
            <w:proofErr w:type="spellEnd"/>
          </w:p>
        </w:tc>
      </w:tr>
      <w:tr w:rsidR="001155E1" w:rsidRPr="006655F2" w14:paraId="1847B954" w14:textId="24642686" w:rsidTr="006655F2">
        <w:trPr>
          <w:trHeight w:val="1852"/>
          <w:jc w:val="center"/>
        </w:trPr>
        <w:tc>
          <w:tcPr>
            <w:tcW w:w="1688" w:type="dxa"/>
            <w:vAlign w:val="center"/>
          </w:tcPr>
          <w:p w14:paraId="011E24E2" w14:textId="77777777" w:rsidR="000317DA" w:rsidRPr="006655F2" w:rsidRDefault="000317DA" w:rsidP="000317DA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2G26540</w:t>
            </w:r>
          </w:p>
        </w:tc>
        <w:tc>
          <w:tcPr>
            <w:tcW w:w="1484" w:type="dxa"/>
            <w:vAlign w:val="center"/>
          </w:tcPr>
          <w:p w14:paraId="7C79A7BF" w14:textId="77777777" w:rsidR="000317DA" w:rsidRPr="00301009" w:rsidRDefault="000317DA" w:rsidP="000317DA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UROS</w:t>
            </w:r>
          </w:p>
        </w:tc>
        <w:tc>
          <w:tcPr>
            <w:tcW w:w="1790" w:type="dxa"/>
            <w:vAlign w:val="center"/>
          </w:tcPr>
          <w:p w14:paraId="570CC238" w14:textId="77777777" w:rsidR="000317DA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1133</w:t>
            </w:r>
          </w:p>
          <w:p w14:paraId="6C0B8C9D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438</w:t>
            </w:r>
          </w:p>
          <w:p w14:paraId="18060033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37</w:t>
            </w:r>
          </w:p>
          <w:p w14:paraId="3EAD2352" w14:textId="094681B8" w:rsidR="005E32D5" w:rsidRPr="006655F2" w:rsidRDefault="005E32D5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103</w:t>
            </w:r>
          </w:p>
        </w:tc>
        <w:tc>
          <w:tcPr>
            <w:tcW w:w="1559" w:type="dxa"/>
            <w:vAlign w:val="center"/>
          </w:tcPr>
          <w:p w14:paraId="7B8FBEE1" w14:textId="77777777" w:rsidR="000317DA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+</w:t>
            </w:r>
          </w:p>
          <w:p w14:paraId="309B0941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  <w:p w14:paraId="4BD79E0C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  <w:p w14:paraId="4BFBDC85" w14:textId="29D714D1" w:rsidR="005E32D5" w:rsidRPr="006655F2" w:rsidRDefault="005E32D5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843" w:type="dxa"/>
            <w:vAlign w:val="center"/>
          </w:tcPr>
          <w:p w14:paraId="6E8B6C3F" w14:textId="77777777" w:rsidR="000317DA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TGTCTc</w:t>
            </w:r>
            <w:proofErr w:type="spellEnd"/>
          </w:p>
          <w:p w14:paraId="3770DBAF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30362A1F" w14:textId="77777777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3126A9CA" w14:textId="6FAC050D" w:rsidR="005E32D5" w:rsidRPr="006655F2" w:rsidRDefault="005E32D5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</w:tc>
      </w:tr>
      <w:tr w:rsidR="001155E1" w:rsidRPr="006655F2" w14:paraId="1ECB2695" w14:textId="334C6C52" w:rsidTr="006655F2">
        <w:trPr>
          <w:trHeight w:val="471"/>
          <w:jc w:val="center"/>
        </w:trPr>
        <w:tc>
          <w:tcPr>
            <w:tcW w:w="1688" w:type="dxa"/>
            <w:vAlign w:val="center"/>
          </w:tcPr>
          <w:p w14:paraId="129D8B48" w14:textId="77777777" w:rsidR="000317DA" w:rsidRPr="006655F2" w:rsidRDefault="000317DA" w:rsidP="000317DA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4G01690</w:t>
            </w:r>
          </w:p>
        </w:tc>
        <w:tc>
          <w:tcPr>
            <w:tcW w:w="1484" w:type="dxa"/>
            <w:vAlign w:val="center"/>
          </w:tcPr>
          <w:p w14:paraId="40F512BC" w14:textId="77777777" w:rsidR="000317DA" w:rsidRPr="00301009" w:rsidRDefault="000317DA" w:rsidP="000317DA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PPO1</w:t>
            </w:r>
          </w:p>
        </w:tc>
        <w:tc>
          <w:tcPr>
            <w:tcW w:w="1790" w:type="dxa"/>
            <w:vAlign w:val="center"/>
          </w:tcPr>
          <w:p w14:paraId="5412263A" w14:textId="3BC52A23" w:rsidR="00237F3A" w:rsidRPr="006655F2" w:rsidRDefault="00237F3A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648</w:t>
            </w:r>
          </w:p>
        </w:tc>
        <w:tc>
          <w:tcPr>
            <w:tcW w:w="1559" w:type="dxa"/>
            <w:vAlign w:val="center"/>
          </w:tcPr>
          <w:p w14:paraId="6EB487D0" w14:textId="7303B78A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843" w:type="dxa"/>
            <w:vAlign w:val="center"/>
          </w:tcPr>
          <w:p w14:paraId="15E459A3" w14:textId="0C4C2D44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</w:tc>
      </w:tr>
      <w:tr w:rsidR="001155E1" w:rsidRPr="006655F2" w14:paraId="65D2CFD1" w14:textId="744F7F81" w:rsidTr="006655F2">
        <w:trPr>
          <w:trHeight w:val="821"/>
          <w:jc w:val="center"/>
        </w:trPr>
        <w:tc>
          <w:tcPr>
            <w:tcW w:w="1688" w:type="dxa"/>
            <w:vAlign w:val="center"/>
          </w:tcPr>
          <w:p w14:paraId="7293EAE2" w14:textId="77777777" w:rsidR="000317DA" w:rsidRPr="006655F2" w:rsidRDefault="000317DA" w:rsidP="000317DA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5G45930</w:t>
            </w:r>
          </w:p>
        </w:tc>
        <w:tc>
          <w:tcPr>
            <w:tcW w:w="1484" w:type="dxa"/>
            <w:vAlign w:val="center"/>
          </w:tcPr>
          <w:p w14:paraId="2FA6C841" w14:textId="77777777" w:rsidR="000317DA" w:rsidRPr="00301009" w:rsidRDefault="000317DA" w:rsidP="000317DA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CHLI2</w:t>
            </w:r>
          </w:p>
        </w:tc>
        <w:tc>
          <w:tcPr>
            <w:tcW w:w="1790" w:type="dxa"/>
            <w:vAlign w:val="center"/>
          </w:tcPr>
          <w:p w14:paraId="6ADD4580" w14:textId="134CD717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379</w:t>
            </w:r>
          </w:p>
        </w:tc>
        <w:tc>
          <w:tcPr>
            <w:tcW w:w="1559" w:type="dxa"/>
            <w:vAlign w:val="center"/>
          </w:tcPr>
          <w:p w14:paraId="0D6138F5" w14:textId="1FFCC409" w:rsidR="00237F3A" w:rsidRPr="006655F2" w:rsidRDefault="00237F3A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28DB6808" w14:textId="7FBEFCCF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</w:tc>
      </w:tr>
      <w:tr w:rsidR="001155E1" w:rsidRPr="006655F2" w14:paraId="2A00DA39" w14:textId="0432D19A" w:rsidTr="006655F2">
        <w:trPr>
          <w:trHeight w:val="1429"/>
          <w:jc w:val="center"/>
        </w:trPr>
        <w:tc>
          <w:tcPr>
            <w:tcW w:w="1688" w:type="dxa"/>
            <w:vAlign w:val="center"/>
          </w:tcPr>
          <w:p w14:paraId="637B6355" w14:textId="4B322B84" w:rsidR="000317DA" w:rsidRPr="006655F2" w:rsidRDefault="00AE5A19" w:rsidP="000317DA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</w:t>
            </w:r>
            <w:r w:rsidR="000317DA" w:rsidRPr="006655F2">
              <w:rPr>
                <w:sz w:val="21"/>
                <w:szCs w:val="21"/>
              </w:rPr>
              <w:t>T1G08520</w:t>
            </w:r>
          </w:p>
        </w:tc>
        <w:tc>
          <w:tcPr>
            <w:tcW w:w="1484" w:type="dxa"/>
            <w:vAlign w:val="center"/>
          </w:tcPr>
          <w:p w14:paraId="0F9EAEFD" w14:textId="77777777" w:rsidR="000317DA" w:rsidRPr="00301009" w:rsidRDefault="000317DA" w:rsidP="000317DA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CHLD</w:t>
            </w:r>
          </w:p>
        </w:tc>
        <w:tc>
          <w:tcPr>
            <w:tcW w:w="1790" w:type="dxa"/>
            <w:vAlign w:val="center"/>
          </w:tcPr>
          <w:p w14:paraId="7CA6F8A0" w14:textId="77777777" w:rsidR="000317D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1627</w:t>
            </w:r>
          </w:p>
          <w:p w14:paraId="20CC2278" w14:textId="77777777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1087</w:t>
            </w:r>
          </w:p>
          <w:p w14:paraId="1A6D3A91" w14:textId="77777777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5</w:t>
            </w:r>
          </w:p>
          <w:p w14:paraId="762E69A0" w14:textId="0F4F36DA" w:rsidR="00237F3A" w:rsidRPr="006655F2" w:rsidRDefault="00237F3A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51</w:t>
            </w:r>
          </w:p>
        </w:tc>
        <w:tc>
          <w:tcPr>
            <w:tcW w:w="1559" w:type="dxa"/>
            <w:vAlign w:val="center"/>
          </w:tcPr>
          <w:p w14:paraId="668CF2F1" w14:textId="77777777" w:rsidR="000317DA" w:rsidRPr="006655F2" w:rsidRDefault="00237F3A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  <w:p w14:paraId="7E2C2068" w14:textId="77777777" w:rsidR="00237F3A" w:rsidRPr="006655F2" w:rsidRDefault="00237F3A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  <w:p w14:paraId="183FDEC2" w14:textId="77777777" w:rsidR="00237F3A" w:rsidRPr="006655F2" w:rsidRDefault="00237F3A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  <w:p w14:paraId="3E5A51CC" w14:textId="3FF58D49" w:rsidR="00237F3A" w:rsidRPr="006655F2" w:rsidRDefault="00237F3A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1AB1E65C" w14:textId="77777777" w:rsidR="000317D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2AA83216" w14:textId="77777777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108387DB" w14:textId="77777777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2C9FBA7E" w14:textId="501D62F1" w:rsidR="00237F3A" w:rsidRPr="006655F2" w:rsidRDefault="00237F3A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</w:tc>
      </w:tr>
      <w:tr w:rsidR="001155E1" w:rsidRPr="006655F2" w14:paraId="32F88729" w14:textId="06C23A6F" w:rsidTr="006655F2">
        <w:trPr>
          <w:trHeight w:val="1582"/>
          <w:jc w:val="center"/>
        </w:trPr>
        <w:tc>
          <w:tcPr>
            <w:tcW w:w="1688" w:type="dxa"/>
            <w:vAlign w:val="center"/>
          </w:tcPr>
          <w:p w14:paraId="7DC091BF" w14:textId="77777777" w:rsidR="000317DA" w:rsidRPr="006655F2" w:rsidRDefault="000317DA" w:rsidP="000317DA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5G13630</w:t>
            </w:r>
          </w:p>
        </w:tc>
        <w:tc>
          <w:tcPr>
            <w:tcW w:w="1484" w:type="dxa"/>
            <w:vAlign w:val="center"/>
          </w:tcPr>
          <w:p w14:paraId="5FA452CE" w14:textId="77777777" w:rsidR="000317DA" w:rsidRPr="00301009" w:rsidRDefault="000317DA" w:rsidP="000317DA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GUN5</w:t>
            </w:r>
          </w:p>
        </w:tc>
        <w:tc>
          <w:tcPr>
            <w:tcW w:w="1790" w:type="dxa"/>
            <w:vAlign w:val="center"/>
          </w:tcPr>
          <w:p w14:paraId="5B4B8B8D" w14:textId="77777777" w:rsidR="000317DA" w:rsidRPr="006655F2" w:rsidRDefault="00740A88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999</w:t>
            </w:r>
          </w:p>
          <w:p w14:paraId="345AD3FB" w14:textId="77777777" w:rsidR="00740A88" w:rsidRPr="006655F2" w:rsidRDefault="00740A88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948</w:t>
            </w:r>
          </w:p>
          <w:p w14:paraId="0250FA49" w14:textId="77777777" w:rsidR="00740A88" w:rsidRPr="006655F2" w:rsidRDefault="00740A88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264</w:t>
            </w:r>
          </w:p>
          <w:p w14:paraId="573566E2" w14:textId="314A4F66" w:rsidR="00740A88" w:rsidRPr="006655F2" w:rsidRDefault="00740A88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88</w:t>
            </w:r>
          </w:p>
        </w:tc>
        <w:tc>
          <w:tcPr>
            <w:tcW w:w="1559" w:type="dxa"/>
            <w:vAlign w:val="center"/>
          </w:tcPr>
          <w:p w14:paraId="68CAD939" w14:textId="77777777" w:rsidR="000317DA" w:rsidRPr="006655F2" w:rsidRDefault="00740A88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  <w:p w14:paraId="638DF07D" w14:textId="77777777" w:rsidR="00740A88" w:rsidRPr="006655F2" w:rsidRDefault="00740A88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+</w:t>
            </w:r>
          </w:p>
          <w:p w14:paraId="248D86D3" w14:textId="77777777" w:rsidR="00740A88" w:rsidRPr="006655F2" w:rsidRDefault="00740A88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  <w:p w14:paraId="12E33F1A" w14:textId="647A0C31" w:rsidR="00740A88" w:rsidRPr="006655F2" w:rsidRDefault="00740A88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+</w:t>
            </w:r>
          </w:p>
        </w:tc>
        <w:tc>
          <w:tcPr>
            <w:tcW w:w="1843" w:type="dxa"/>
            <w:vAlign w:val="center"/>
          </w:tcPr>
          <w:p w14:paraId="0AB7691D" w14:textId="77777777" w:rsidR="000317DA" w:rsidRPr="006655F2" w:rsidRDefault="00740A88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4A46AA0C" w14:textId="77777777" w:rsidR="00740A88" w:rsidRPr="006655F2" w:rsidRDefault="00740A88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TGTCTc</w:t>
            </w:r>
            <w:proofErr w:type="spellEnd"/>
          </w:p>
          <w:p w14:paraId="2E91CE53" w14:textId="77777777" w:rsidR="00740A88" w:rsidRPr="006655F2" w:rsidRDefault="00740A88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  <w:p w14:paraId="644872D0" w14:textId="291F3EF0" w:rsidR="00740A88" w:rsidRPr="006655F2" w:rsidRDefault="00740A88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atcCGACAaa</w:t>
            </w:r>
            <w:proofErr w:type="spellEnd"/>
          </w:p>
        </w:tc>
      </w:tr>
      <w:tr w:rsidR="006655F2" w:rsidRPr="006655F2" w14:paraId="0BAFBE76" w14:textId="77777777" w:rsidTr="006655F2">
        <w:trPr>
          <w:trHeight w:val="973"/>
          <w:jc w:val="center"/>
        </w:trPr>
        <w:tc>
          <w:tcPr>
            <w:tcW w:w="1688" w:type="dxa"/>
            <w:vAlign w:val="center"/>
          </w:tcPr>
          <w:p w14:paraId="78DD179E" w14:textId="6E34F230" w:rsidR="00AE5A19" w:rsidRPr="006655F2" w:rsidRDefault="00AE5A19" w:rsidP="00AE5A19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5G54190</w:t>
            </w:r>
          </w:p>
        </w:tc>
        <w:tc>
          <w:tcPr>
            <w:tcW w:w="1484" w:type="dxa"/>
            <w:vAlign w:val="center"/>
          </w:tcPr>
          <w:p w14:paraId="54E00ED2" w14:textId="003C1D5E" w:rsidR="00AE5A19" w:rsidRPr="00301009" w:rsidRDefault="00AE5A19" w:rsidP="00AE5A19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PORA</w:t>
            </w:r>
          </w:p>
        </w:tc>
        <w:tc>
          <w:tcPr>
            <w:tcW w:w="1790" w:type="dxa"/>
            <w:vAlign w:val="center"/>
          </w:tcPr>
          <w:p w14:paraId="1D3F516E" w14:textId="77777777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441</w:t>
            </w:r>
          </w:p>
          <w:p w14:paraId="32A56309" w14:textId="212397DF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42</w:t>
            </w:r>
          </w:p>
        </w:tc>
        <w:tc>
          <w:tcPr>
            <w:tcW w:w="1559" w:type="dxa"/>
            <w:vAlign w:val="center"/>
          </w:tcPr>
          <w:p w14:paraId="6D85FCA2" w14:textId="77777777" w:rsidR="00AE5A19" w:rsidRPr="006655F2" w:rsidRDefault="00AE5A19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+</w:t>
            </w:r>
          </w:p>
          <w:p w14:paraId="0DD51475" w14:textId="4839BCA6" w:rsidR="00AE5A19" w:rsidRPr="006655F2" w:rsidRDefault="00AE5A19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+</w:t>
            </w:r>
          </w:p>
        </w:tc>
        <w:tc>
          <w:tcPr>
            <w:tcW w:w="1843" w:type="dxa"/>
            <w:vAlign w:val="center"/>
          </w:tcPr>
          <w:p w14:paraId="6A07186D" w14:textId="77777777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TGTCTc</w:t>
            </w:r>
            <w:proofErr w:type="spellEnd"/>
          </w:p>
          <w:p w14:paraId="427E8B38" w14:textId="2D40EB8F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TGTCTc</w:t>
            </w:r>
            <w:proofErr w:type="spellEnd"/>
          </w:p>
        </w:tc>
      </w:tr>
      <w:tr w:rsidR="006655F2" w:rsidRPr="006655F2" w14:paraId="4C0CCEFD" w14:textId="77777777" w:rsidTr="006655F2">
        <w:trPr>
          <w:trHeight w:val="970"/>
          <w:jc w:val="center"/>
        </w:trPr>
        <w:tc>
          <w:tcPr>
            <w:tcW w:w="1688" w:type="dxa"/>
            <w:vAlign w:val="center"/>
          </w:tcPr>
          <w:p w14:paraId="41D9EAAE" w14:textId="4F7D0B39" w:rsidR="00AE5A19" w:rsidRPr="006655F2" w:rsidRDefault="00AE5A19" w:rsidP="00AE5A19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3G51820</w:t>
            </w:r>
          </w:p>
        </w:tc>
        <w:tc>
          <w:tcPr>
            <w:tcW w:w="1484" w:type="dxa"/>
            <w:vAlign w:val="center"/>
          </w:tcPr>
          <w:p w14:paraId="600CE05D" w14:textId="0B2461C0" w:rsidR="00AE5A19" w:rsidRPr="00301009" w:rsidRDefault="00AE5A19" w:rsidP="00AE5A19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CHLG</w:t>
            </w:r>
          </w:p>
        </w:tc>
        <w:tc>
          <w:tcPr>
            <w:tcW w:w="1790" w:type="dxa"/>
            <w:vAlign w:val="center"/>
          </w:tcPr>
          <w:p w14:paraId="0DC6C6A3" w14:textId="77777777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1837</w:t>
            </w:r>
          </w:p>
          <w:p w14:paraId="690830BD" w14:textId="1DBF246C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935</w:t>
            </w:r>
          </w:p>
        </w:tc>
        <w:tc>
          <w:tcPr>
            <w:tcW w:w="1559" w:type="dxa"/>
            <w:vAlign w:val="center"/>
          </w:tcPr>
          <w:p w14:paraId="48E50878" w14:textId="77777777" w:rsidR="00AE5A19" w:rsidRPr="006655F2" w:rsidRDefault="00AE5A19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+</w:t>
            </w:r>
          </w:p>
          <w:p w14:paraId="7A42C482" w14:textId="1582B724" w:rsidR="00AE5A19" w:rsidRPr="006655F2" w:rsidRDefault="00AE5A19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+</w:t>
            </w:r>
          </w:p>
        </w:tc>
        <w:tc>
          <w:tcPr>
            <w:tcW w:w="1843" w:type="dxa"/>
            <w:vAlign w:val="center"/>
          </w:tcPr>
          <w:p w14:paraId="52B8A7DC" w14:textId="77777777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TGTCTc</w:t>
            </w:r>
            <w:proofErr w:type="spellEnd"/>
          </w:p>
          <w:p w14:paraId="6E79A71C" w14:textId="110C7D37" w:rsidR="00AE5A19" w:rsidRPr="006655F2" w:rsidRDefault="00AE5A19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TGTCTc</w:t>
            </w:r>
            <w:proofErr w:type="spellEnd"/>
          </w:p>
        </w:tc>
      </w:tr>
      <w:tr w:rsidR="006655F2" w:rsidRPr="006655F2" w14:paraId="08FFF3A5" w14:textId="77777777" w:rsidTr="006655F2">
        <w:trPr>
          <w:trHeight w:val="665"/>
          <w:jc w:val="center"/>
        </w:trPr>
        <w:tc>
          <w:tcPr>
            <w:tcW w:w="1688" w:type="dxa"/>
            <w:vAlign w:val="center"/>
          </w:tcPr>
          <w:p w14:paraId="6FC4DBF1" w14:textId="04732E0A" w:rsidR="001155E1" w:rsidRPr="006655F2" w:rsidRDefault="001155E1" w:rsidP="001155E1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1G29930</w:t>
            </w:r>
          </w:p>
        </w:tc>
        <w:tc>
          <w:tcPr>
            <w:tcW w:w="1484" w:type="dxa"/>
            <w:vAlign w:val="center"/>
          </w:tcPr>
          <w:p w14:paraId="6E368E1B" w14:textId="51B9F04D" w:rsidR="001155E1" w:rsidRPr="00301009" w:rsidRDefault="001155E1" w:rsidP="001155E1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CAB1</w:t>
            </w:r>
          </w:p>
        </w:tc>
        <w:tc>
          <w:tcPr>
            <w:tcW w:w="1790" w:type="dxa"/>
            <w:vAlign w:val="center"/>
          </w:tcPr>
          <w:p w14:paraId="3DF68ED4" w14:textId="65449C6D" w:rsidR="001155E1" w:rsidRPr="006655F2" w:rsidRDefault="001155E1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941</w:t>
            </w:r>
          </w:p>
        </w:tc>
        <w:tc>
          <w:tcPr>
            <w:tcW w:w="1559" w:type="dxa"/>
            <w:vAlign w:val="center"/>
          </w:tcPr>
          <w:p w14:paraId="36D23FF2" w14:textId="1431F55D" w:rsidR="001155E1" w:rsidRPr="006655F2" w:rsidRDefault="001155E1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3AEBF417" w14:textId="5B9EBC9C" w:rsidR="001155E1" w:rsidRPr="006655F2" w:rsidRDefault="001155E1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</w:tc>
      </w:tr>
      <w:tr w:rsidR="006655F2" w:rsidRPr="006655F2" w14:paraId="3AC05056" w14:textId="77777777" w:rsidTr="006655F2">
        <w:trPr>
          <w:trHeight w:val="665"/>
          <w:jc w:val="center"/>
        </w:trPr>
        <w:tc>
          <w:tcPr>
            <w:tcW w:w="1688" w:type="dxa"/>
            <w:vAlign w:val="center"/>
          </w:tcPr>
          <w:p w14:paraId="46BFDD95" w14:textId="3ECC6238" w:rsidR="001155E1" w:rsidRPr="006655F2" w:rsidRDefault="001155E1" w:rsidP="001155E1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1G29920</w:t>
            </w:r>
          </w:p>
        </w:tc>
        <w:tc>
          <w:tcPr>
            <w:tcW w:w="1484" w:type="dxa"/>
            <w:vAlign w:val="center"/>
          </w:tcPr>
          <w:p w14:paraId="49A48607" w14:textId="41E0E3CC" w:rsidR="001155E1" w:rsidRPr="00301009" w:rsidRDefault="001155E1" w:rsidP="001155E1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CAB2</w:t>
            </w:r>
          </w:p>
        </w:tc>
        <w:tc>
          <w:tcPr>
            <w:tcW w:w="1790" w:type="dxa"/>
            <w:vAlign w:val="center"/>
          </w:tcPr>
          <w:p w14:paraId="47B69FC5" w14:textId="6B8FE0B3" w:rsidR="001155E1" w:rsidRPr="006655F2" w:rsidRDefault="001155E1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980</w:t>
            </w:r>
          </w:p>
        </w:tc>
        <w:tc>
          <w:tcPr>
            <w:tcW w:w="1559" w:type="dxa"/>
            <w:vAlign w:val="center"/>
          </w:tcPr>
          <w:p w14:paraId="441C319E" w14:textId="09AC19D5" w:rsidR="001155E1" w:rsidRPr="006655F2" w:rsidRDefault="001155E1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+</w:t>
            </w:r>
          </w:p>
        </w:tc>
        <w:tc>
          <w:tcPr>
            <w:tcW w:w="1843" w:type="dxa"/>
            <w:vAlign w:val="center"/>
          </w:tcPr>
          <w:p w14:paraId="08A84734" w14:textId="2A67BBF3" w:rsidR="001155E1" w:rsidRPr="006655F2" w:rsidRDefault="001155E1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</w:rPr>
              <w:t>TGTCTc</w:t>
            </w:r>
            <w:proofErr w:type="spellEnd"/>
          </w:p>
        </w:tc>
      </w:tr>
      <w:tr w:rsidR="006655F2" w:rsidRPr="006655F2" w14:paraId="7FB4AC4C" w14:textId="77777777" w:rsidTr="006655F2">
        <w:trPr>
          <w:trHeight w:val="665"/>
          <w:jc w:val="center"/>
        </w:trPr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61857E73" w14:textId="77C6A980" w:rsidR="001155E1" w:rsidRPr="006655F2" w:rsidRDefault="001155E1" w:rsidP="001155E1">
            <w:pPr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AT1G29910</w:t>
            </w:r>
          </w:p>
        </w:tc>
        <w:tc>
          <w:tcPr>
            <w:tcW w:w="1484" w:type="dxa"/>
            <w:tcBorders>
              <w:bottom w:val="single" w:sz="12" w:space="0" w:color="auto"/>
            </w:tcBorders>
            <w:vAlign w:val="center"/>
          </w:tcPr>
          <w:p w14:paraId="5950FB03" w14:textId="1B618CD0" w:rsidR="001155E1" w:rsidRPr="00301009" w:rsidRDefault="001155E1" w:rsidP="001155E1">
            <w:pPr>
              <w:jc w:val="center"/>
              <w:rPr>
                <w:i/>
                <w:iCs/>
                <w:sz w:val="21"/>
                <w:szCs w:val="21"/>
              </w:rPr>
            </w:pPr>
            <w:r w:rsidRPr="00301009">
              <w:rPr>
                <w:i/>
                <w:iCs/>
                <w:sz w:val="21"/>
                <w:szCs w:val="21"/>
              </w:rPr>
              <w:t>CAB3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14:paraId="12BA77E3" w14:textId="0863BE0A" w:rsidR="001155E1" w:rsidRPr="006655F2" w:rsidRDefault="001155E1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-153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695F21F" w14:textId="757E3B21" w:rsidR="001155E1" w:rsidRPr="006655F2" w:rsidRDefault="001155E1" w:rsidP="001155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655F2">
              <w:rPr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1763AA6" w14:textId="06AF555B" w:rsidR="001155E1" w:rsidRPr="006655F2" w:rsidRDefault="001155E1" w:rsidP="001155E1">
            <w:pPr>
              <w:spacing w:line="240" w:lineRule="auto"/>
              <w:jc w:val="center"/>
              <w:rPr>
                <w:color w:val="666666"/>
                <w:sz w:val="21"/>
                <w:szCs w:val="21"/>
                <w:shd w:val="clear" w:color="auto" w:fill="FFFFFF"/>
              </w:rPr>
            </w:pPr>
            <w:proofErr w:type="spellStart"/>
            <w:r w:rsidRPr="006655F2">
              <w:rPr>
                <w:color w:val="666666"/>
                <w:sz w:val="21"/>
                <w:szCs w:val="21"/>
                <w:shd w:val="clear" w:color="auto" w:fill="FFFFFF"/>
              </w:rPr>
              <w:t>gAGACA</w:t>
            </w:r>
            <w:proofErr w:type="spellEnd"/>
          </w:p>
        </w:tc>
      </w:tr>
    </w:tbl>
    <w:p w14:paraId="24642AD1" w14:textId="6E5600B6" w:rsidR="007F6B8D" w:rsidRDefault="001155E1" w:rsidP="006655F2">
      <w:pPr>
        <w:widowControl/>
        <w:spacing w:line="240" w:lineRule="auto"/>
      </w:pPr>
      <w:r>
        <w:rPr>
          <w:rFonts w:hint="eastAsia"/>
        </w:rPr>
        <w:t>Note</w:t>
      </w:r>
      <w:r>
        <w:t xml:space="preserve">: Position refer to the distance to </w:t>
      </w:r>
      <w:r w:rsidR="006655F2" w:rsidRPr="006655F2">
        <w:t>Transcription</w:t>
      </w:r>
      <w:r>
        <w:t xml:space="preserve"> Star Site;</w:t>
      </w:r>
      <w:r w:rsidR="00301009">
        <w:t xml:space="preserve"> +</w:t>
      </w:r>
      <w:r w:rsidR="006655F2">
        <w:t xml:space="preserve"> represent</w:t>
      </w:r>
      <w:r w:rsidR="00301009">
        <w:t>s the</w:t>
      </w:r>
      <w:r w:rsidR="006655F2">
        <w:t xml:space="preserve"> </w:t>
      </w:r>
      <w:r w:rsidR="006655F2" w:rsidRPr="006655F2">
        <w:t>sense</w:t>
      </w:r>
      <w:r w:rsidR="006655F2">
        <w:t xml:space="preserve"> strand, </w:t>
      </w:r>
      <w:r w:rsidR="00301009">
        <w:t xml:space="preserve">- </w:t>
      </w:r>
      <w:r w:rsidR="006655F2">
        <w:t>represent</w:t>
      </w:r>
      <w:r w:rsidR="00301009">
        <w:t>s the</w:t>
      </w:r>
      <w:r w:rsidR="006655F2">
        <w:t xml:space="preserve"> a</w:t>
      </w:r>
      <w:r w:rsidR="006655F2" w:rsidRPr="006655F2">
        <w:t>ntisense</w:t>
      </w:r>
      <w:r w:rsidR="006655F2">
        <w:t xml:space="preserve"> strand.</w:t>
      </w:r>
    </w:p>
    <w:p w14:paraId="378B957A" w14:textId="79115DA2" w:rsidR="00C242AB" w:rsidRDefault="001E7BF7" w:rsidP="007F6B8D">
      <w:pPr>
        <w:jc w:val="center"/>
      </w:pPr>
      <w:r w:rsidRPr="001E7BF7">
        <w:lastRenderedPageBreak/>
        <w:t xml:space="preserve">Table </w:t>
      </w:r>
      <w:r>
        <w:t>S2.</w:t>
      </w:r>
      <w:r w:rsidRPr="001E7BF7">
        <w:t xml:space="preserve"> Primer</w:t>
      </w:r>
      <w:r w:rsidR="00301009">
        <w:t>s used</w:t>
      </w:r>
      <w:r w:rsidRPr="001E7BF7">
        <w:t xml:space="preserve"> for vector construction</w:t>
      </w:r>
    </w:p>
    <w:tbl>
      <w:tblPr>
        <w:tblStyle w:val="a3"/>
        <w:tblW w:w="98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6674"/>
        <w:gridCol w:w="1894"/>
      </w:tblGrid>
      <w:tr w:rsidR="001E7BF7" w:rsidRPr="0051596C" w14:paraId="280DD9F5" w14:textId="04974154" w:rsidTr="006F60B6">
        <w:trPr>
          <w:trHeight w:hRule="exact" w:val="425"/>
          <w:tblHeader/>
          <w:jc w:val="center"/>
        </w:trPr>
        <w:tc>
          <w:tcPr>
            <w:tcW w:w="12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509448" w14:textId="6A60A371" w:rsidR="001E7BF7" w:rsidRPr="00551976" w:rsidRDefault="001E7BF7" w:rsidP="007F6B8D">
            <w:pPr>
              <w:ind w:leftChars="74" w:left="178" w:firstLine="1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NA</w:t>
            </w:r>
          </w:p>
        </w:tc>
        <w:tc>
          <w:tcPr>
            <w:tcW w:w="66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7A7CAD" w14:textId="06217148" w:rsidR="001E7BF7" w:rsidRPr="00551976" w:rsidRDefault="001E7BF7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sequence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B1EA97" w14:textId="12995C78" w:rsidR="001E7BF7" w:rsidRPr="00551976" w:rsidRDefault="001E7BF7" w:rsidP="00CF0E2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ector</w:t>
            </w:r>
          </w:p>
        </w:tc>
      </w:tr>
      <w:tr w:rsidR="00341835" w:rsidRPr="0051596C" w14:paraId="1453BB2E" w14:textId="798169BC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366F4F11" w14:textId="242F1FD4" w:rsidR="00341835" w:rsidRPr="00551976" w:rsidRDefault="00341835" w:rsidP="00341835">
            <w:pPr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7F6B8D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7F6B8D">
              <w:rPr>
                <w:i/>
                <w:iCs/>
                <w:sz w:val="21"/>
                <w:szCs w:val="21"/>
              </w:rPr>
              <w:t>roPORA</w:t>
            </w:r>
            <w:proofErr w:type="spellEnd"/>
          </w:p>
        </w:tc>
        <w:tc>
          <w:tcPr>
            <w:tcW w:w="6674" w:type="dxa"/>
            <w:vAlign w:val="center"/>
          </w:tcPr>
          <w:p w14:paraId="12063CB6" w14:textId="3EE4CEF9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CTATGACCATGATTACGAATTCGTAAAGGGTGCATTGGTTGG</w:t>
            </w:r>
          </w:p>
        </w:tc>
        <w:tc>
          <w:tcPr>
            <w:tcW w:w="1894" w:type="dxa"/>
            <w:vMerge w:val="restart"/>
            <w:vAlign w:val="center"/>
          </w:tcPr>
          <w:p w14:paraId="74C24B0D" w14:textId="0B0AA9A2" w:rsidR="00341835" w:rsidRPr="00341835" w:rsidRDefault="00341835" w:rsidP="00341835">
            <w:pPr>
              <w:jc w:val="center"/>
              <w:rPr>
                <w:color w:val="FF0000"/>
                <w:sz w:val="21"/>
                <w:szCs w:val="21"/>
              </w:rPr>
            </w:pPr>
            <w:r w:rsidRPr="00341835">
              <w:rPr>
                <w:rFonts w:hint="eastAsia"/>
                <w:sz w:val="21"/>
                <w:szCs w:val="21"/>
              </w:rPr>
              <w:t>pCAMBIA</w:t>
            </w:r>
            <w:r w:rsidRPr="00341835">
              <w:rPr>
                <w:sz w:val="21"/>
                <w:szCs w:val="21"/>
              </w:rPr>
              <w:t>1301</w:t>
            </w:r>
          </w:p>
        </w:tc>
      </w:tr>
      <w:tr w:rsidR="00341835" w:rsidRPr="0051596C" w14:paraId="28C3726E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7C91660A" w14:textId="77777777" w:rsidR="00341835" w:rsidRPr="00551976" w:rsidRDefault="00341835" w:rsidP="00341835">
            <w:pPr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71049301" w14:textId="6AE500D1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TCAGATCTACCATGGTGTTTCGTTTAAGACTTAAAG</w:t>
            </w:r>
          </w:p>
        </w:tc>
        <w:tc>
          <w:tcPr>
            <w:tcW w:w="1894" w:type="dxa"/>
            <w:vMerge/>
            <w:vAlign w:val="center"/>
          </w:tcPr>
          <w:p w14:paraId="5788737D" w14:textId="77777777" w:rsidR="00341835" w:rsidRPr="00341835" w:rsidRDefault="00341835" w:rsidP="00341835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341835" w:rsidRPr="0051596C" w14:paraId="7B491340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35B9D1C9" w14:textId="6E5D5460" w:rsidR="00341835" w:rsidRPr="00551976" w:rsidRDefault="00341835" w:rsidP="00341835">
            <w:pPr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 w:rsidRPr="007F6B8D">
              <w:rPr>
                <w:i/>
                <w:iCs/>
                <w:sz w:val="21"/>
                <w:szCs w:val="21"/>
              </w:rPr>
              <w:t>proGUN5</w:t>
            </w:r>
          </w:p>
        </w:tc>
        <w:tc>
          <w:tcPr>
            <w:tcW w:w="6674" w:type="dxa"/>
            <w:vAlign w:val="center"/>
          </w:tcPr>
          <w:p w14:paraId="34B1D23A" w14:textId="0D7AC9DC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CTATGACCATGATTACGAATTCATCTGTCACTTGAAATTAAACC</w:t>
            </w:r>
          </w:p>
        </w:tc>
        <w:tc>
          <w:tcPr>
            <w:tcW w:w="1894" w:type="dxa"/>
            <w:vMerge w:val="restart"/>
            <w:vAlign w:val="center"/>
          </w:tcPr>
          <w:p w14:paraId="24DADC7B" w14:textId="333744F4" w:rsidR="00341835" w:rsidRDefault="00341835" w:rsidP="00341835">
            <w:pPr>
              <w:jc w:val="center"/>
              <w:rPr>
                <w:sz w:val="21"/>
                <w:szCs w:val="21"/>
              </w:rPr>
            </w:pPr>
            <w:r w:rsidRPr="00341835">
              <w:rPr>
                <w:rFonts w:hint="eastAsia"/>
                <w:sz w:val="21"/>
                <w:szCs w:val="21"/>
              </w:rPr>
              <w:t>pCAMBIA</w:t>
            </w:r>
            <w:r w:rsidRPr="00341835">
              <w:rPr>
                <w:sz w:val="21"/>
                <w:szCs w:val="21"/>
              </w:rPr>
              <w:t>1301</w:t>
            </w:r>
          </w:p>
        </w:tc>
      </w:tr>
      <w:tr w:rsidR="00341835" w:rsidRPr="0051596C" w14:paraId="33830D80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714E0C6E" w14:textId="77777777" w:rsidR="00341835" w:rsidRPr="00341835" w:rsidRDefault="00341835" w:rsidP="00341835">
            <w:pPr>
              <w:ind w:leftChars="74" w:left="178" w:firstLine="1"/>
              <w:jc w:val="center"/>
              <w:rPr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5A3FBCD0" w14:textId="3A9EAE73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TCAGATCTACCATGGTTTGCGGCTGCTGGATTCTCC</w:t>
            </w:r>
          </w:p>
        </w:tc>
        <w:tc>
          <w:tcPr>
            <w:tcW w:w="1894" w:type="dxa"/>
            <w:vMerge/>
            <w:vAlign w:val="center"/>
          </w:tcPr>
          <w:p w14:paraId="5A3B6448" w14:textId="77777777" w:rsidR="00341835" w:rsidRDefault="00341835" w:rsidP="00341835">
            <w:pPr>
              <w:jc w:val="center"/>
              <w:rPr>
                <w:sz w:val="21"/>
                <w:szCs w:val="21"/>
              </w:rPr>
            </w:pPr>
          </w:p>
        </w:tc>
      </w:tr>
      <w:tr w:rsidR="00341835" w:rsidRPr="0051596C" w14:paraId="75E7BBEF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57C42C10" w14:textId="4ADA3F70" w:rsidR="00341835" w:rsidRPr="00551976" w:rsidRDefault="00341835" w:rsidP="00341835">
            <w:pPr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551976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551976">
              <w:rPr>
                <w:i/>
                <w:iCs/>
                <w:sz w:val="21"/>
                <w:szCs w:val="21"/>
              </w:rPr>
              <w:t>roPORA</w:t>
            </w:r>
            <w:proofErr w:type="spellEnd"/>
          </w:p>
        </w:tc>
        <w:tc>
          <w:tcPr>
            <w:tcW w:w="6674" w:type="dxa"/>
            <w:vAlign w:val="center"/>
          </w:tcPr>
          <w:p w14:paraId="1BDB428C" w14:textId="31C0818E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AAATGATGAATTGAAAAGCTTCCAATATAGTTTGCTTCGATG</w:t>
            </w:r>
          </w:p>
        </w:tc>
        <w:tc>
          <w:tcPr>
            <w:tcW w:w="1894" w:type="dxa"/>
            <w:vMerge w:val="restart"/>
            <w:vAlign w:val="center"/>
          </w:tcPr>
          <w:p w14:paraId="4594BB71" w14:textId="554B0047" w:rsidR="00341835" w:rsidRDefault="00341835" w:rsidP="00341835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Ai</w:t>
            </w:r>
            <w:proofErr w:type="spellEnd"/>
          </w:p>
        </w:tc>
      </w:tr>
      <w:tr w:rsidR="00341835" w:rsidRPr="0051596C" w14:paraId="12E9973F" w14:textId="5CC6385E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6B409BDD" w14:textId="77777777" w:rsidR="00341835" w:rsidRPr="00551976" w:rsidRDefault="00341835" w:rsidP="00341835">
            <w:pPr>
              <w:ind w:leftChars="74" w:left="178" w:firstLine="1"/>
              <w:jc w:val="center"/>
              <w:rPr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60074B88" w14:textId="77777777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ATACAGAGCACATGCCTCGAGTGTTTCGTTTAAGACTTAAAG</w:t>
            </w:r>
          </w:p>
        </w:tc>
        <w:tc>
          <w:tcPr>
            <w:tcW w:w="1894" w:type="dxa"/>
            <w:vMerge/>
            <w:vAlign w:val="center"/>
          </w:tcPr>
          <w:p w14:paraId="3B6D57B9" w14:textId="77777777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</w:p>
        </w:tc>
      </w:tr>
      <w:tr w:rsidR="00341835" w:rsidRPr="0051596C" w14:paraId="55A608EF" w14:textId="6CCB2B6C" w:rsidTr="006F60B6">
        <w:trPr>
          <w:trHeight w:hRule="exact" w:val="425"/>
          <w:jc w:val="center"/>
        </w:trPr>
        <w:tc>
          <w:tcPr>
            <w:tcW w:w="1264" w:type="dxa"/>
            <w:vMerge w:val="restart"/>
            <w:tcBorders>
              <w:bottom w:val="single" w:sz="12" w:space="0" w:color="auto"/>
            </w:tcBorders>
            <w:vAlign w:val="center"/>
          </w:tcPr>
          <w:p w14:paraId="265C0283" w14:textId="77777777" w:rsidR="00341835" w:rsidRPr="00551976" w:rsidRDefault="00341835" w:rsidP="00341835">
            <w:pPr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ro</w:t>
            </w:r>
            <w:r>
              <w:rPr>
                <w:rFonts w:hint="eastAsia"/>
                <w:i/>
                <w:iCs/>
                <w:sz w:val="21"/>
                <w:szCs w:val="21"/>
              </w:rPr>
              <w:t>GUN</w:t>
            </w:r>
            <w:r>
              <w:rPr>
                <w:i/>
                <w:iCs/>
                <w:sz w:val="21"/>
                <w:szCs w:val="21"/>
              </w:rPr>
              <w:t>5</w:t>
            </w:r>
          </w:p>
        </w:tc>
        <w:tc>
          <w:tcPr>
            <w:tcW w:w="6674" w:type="dxa"/>
            <w:vAlign w:val="center"/>
          </w:tcPr>
          <w:p w14:paraId="4E88154D" w14:textId="77777777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AAATGATGAATTGAAAAGCTTATCTGTCACTTGAAATTAAACC</w:t>
            </w:r>
          </w:p>
        </w:tc>
        <w:tc>
          <w:tcPr>
            <w:tcW w:w="1894" w:type="dxa"/>
            <w:vMerge w:val="restart"/>
            <w:vAlign w:val="center"/>
          </w:tcPr>
          <w:p w14:paraId="494DB88F" w14:textId="0C0194B1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bAi</w:t>
            </w:r>
            <w:proofErr w:type="spellEnd"/>
          </w:p>
        </w:tc>
      </w:tr>
      <w:tr w:rsidR="00341835" w:rsidRPr="0051596C" w14:paraId="475C31E1" w14:textId="45AE1633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5DB18A1F" w14:textId="77777777" w:rsidR="00341835" w:rsidRPr="00551976" w:rsidRDefault="00341835" w:rsidP="00341835">
            <w:pPr>
              <w:ind w:leftChars="74" w:left="178" w:firstLine="1"/>
              <w:jc w:val="center"/>
              <w:rPr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23030ED1" w14:textId="77777777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ATACAGAGCACATGCCTCGAGGCACTCCACCCAAGAAAACGCAG</w:t>
            </w:r>
          </w:p>
        </w:tc>
        <w:tc>
          <w:tcPr>
            <w:tcW w:w="1894" w:type="dxa"/>
            <w:vMerge/>
            <w:vAlign w:val="center"/>
          </w:tcPr>
          <w:p w14:paraId="42966A9C" w14:textId="77777777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</w:p>
        </w:tc>
      </w:tr>
      <w:tr w:rsidR="00341835" w:rsidRPr="0051596C" w14:paraId="7E69817C" w14:textId="1F84B279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36F2694B" w14:textId="77777777" w:rsidR="00341835" w:rsidRPr="009720D2" w:rsidRDefault="00341835" w:rsidP="0034183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p</w:t>
            </w:r>
            <w:r w:rsidRPr="009720D2">
              <w:rPr>
                <w:rFonts w:hint="eastAsia"/>
                <w:i/>
                <w:iCs/>
                <w:sz w:val="21"/>
                <w:szCs w:val="21"/>
              </w:rPr>
              <w:t>ro</w:t>
            </w:r>
            <w:r w:rsidRPr="009720D2">
              <w:rPr>
                <w:i/>
                <w:iCs/>
                <w:sz w:val="21"/>
                <w:szCs w:val="21"/>
              </w:rPr>
              <w:t>UROS</w:t>
            </w:r>
            <w:proofErr w:type="spellEnd"/>
          </w:p>
        </w:tc>
        <w:tc>
          <w:tcPr>
            <w:tcW w:w="6674" w:type="dxa"/>
            <w:vAlign w:val="center"/>
          </w:tcPr>
          <w:p w14:paraId="77B53970" w14:textId="77777777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9720D2">
              <w:rPr>
                <w:sz w:val="21"/>
                <w:szCs w:val="21"/>
              </w:rPr>
              <w:t>AAATGATGAATTGAAAAGCTTATATCTAGGTTTTAAAGTTAACAG</w:t>
            </w:r>
          </w:p>
        </w:tc>
        <w:tc>
          <w:tcPr>
            <w:tcW w:w="1894" w:type="dxa"/>
            <w:vMerge w:val="restart"/>
            <w:vAlign w:val="center"/>
          </w:tcPr>
          <w:p w14:paraId="40BF9097" w14:textId="33B1F8AF" w:rsidR="00341835" w:rsidRPr="009720D2" w:rsidRDefault="00341835" w:rsidP="00610475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bAi</w:t>
            </w:r>
            <w:proofErr w:type="spellEnd"/>
          </w:p>
        </w:tc>
      </w:tr>
      <w:tr w:rsidR="00341835" w:rsidRPr="0051596C" w14:paraId="0455EDA6" w14:textId="101AD962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30995F5E" w14:textId="77777777" w:rsidR="00341835" w:rsidRPr="00551976" w:rsidRDefault="00341835" w:rsidP="00341835">
            <w:pPr>
              <w:ind w:leftChars="74" w:left="178" w:firstLine="1"/>
              <w:jc w:val="center"/>
              <w:rPr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381B248C" w14:textId="50DC5C38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9720D2">
              <w:rPr>
                <w:sz w:val="21"/>
                <w:szCs w:val="21"/>
              </w:rPr>
              <w:t>TACAGAGCACATGCCTCGAGTAGAAAAAGTTCCAAGATGGAGAG</w:t>
            </w:r>
          </w:p>
        </w:tc>
        <w:tc>
          <w:tcPr>
            <w:tcW w:w="1894" w:type="dxa"/>
            <w:vMerge/>
            <w:vAlign w:val="center"/>
          </w:tcPr>
          <w:p w14:paraId="711246FC" w14:textId="77777777" w:rsidR="00341835" w:rsidRPr="009720D2" w:rsidRDefault="00341835" w:rsidP="00610475">
            <w:pPr>
              <w:jc w:val="center"/>
              <w:rPr>
                <w:sz w:val="21"/>
                <w:szCs w:val="21"/>
              </w:rPr>
            </w:pPr>
          </w:p>
        </w:tc>
      </w:tr>
      <w:tr w:rsidR="00341835" w:rsidRPr="0051596C" w14:paraId="2871B410" w14:textId="653A2F33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6F8AA429" w14:textId="77777777" w:rsidR="00341835" w:rsidRPr="009720D2" w:rsidRDefault="00341835" w:rsidP="0034183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p</w:t>
            </w:r>
            <w:r w:rsidRPr="009720D2">
              <w:rPr>
                <w:i/>
                <w:iCs/>
                <w:sz w:val="21"/>
                <w:szCs w:val="21"/>
              </w:rPr>
              <w:t>roCHLD</w:t>
            </w:r>
            <w:proofErr w:type="spellEnd"/>
          </w:p>
        </w:tc>
        <w:tc>
          <w:tcPr>
            <w:tcW w:w="6674" w:type="dxa"/>
            <w:vAlign w:val="center"/>
          </w:tcPr>
          <w:p w14:paraId="12DC4C8F" w14:textId="77777777" w:rsidR="00341835" w:rsidRPr="00551976" w:rsidRDefault="00341835" w:rsidP="00341835">
            <w:pPr>
              <w:jc w:val="center"/>
              <w:rPr>
                <w:sz w:val="21"/>
                <w:szCs w:val="21"/>
              </w:rPr>
            </w:pPr>
            <w:r w:rsidRPr="009720D2">
              <w:rPr>
                <w:sz w:val="21"/>
                <w:szCs w:val="21"/>
              </w:rPr>
              <w:t>AAATGATGAATTGAAAAGCTTATATATGTGGATATGAGAGTCGG</w:t>
            </w:r>
          </w:p>
        </w:tc>
        <w:tc>
          <w:tcPr>
            <w:tcW w:w="1894" w:type="dxa"/>
            <w:vMerge w:val="restart"/>
            <w:vAlign w:val="center"/>
          </w:tcPr>
          <w:p w14:paraId="0431A8E6" w14:textId="492408B1" w:rsidR="00341835" w:rsidRPr="009720D2" w:rsidRDefault="00341835" w:rsidP="00610475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bAi</w:t>
            </w:r>
            <w:proofErr w:type="spellEnd"/>
          </w:p>
        </w:tc>
      </w:tr>
      <w:tr w:rsidR="00341835" w:rsidRPr="0051596C" w14:paraId="30041BFF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4065990E" w14:textId="77777777" w:rsidR="00341835" w:rsidRDefault="00341835" w:rsidP="0034183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14AD97AA" w14:textId="0838F787" w:rsidR="00341835" w:rsidRPr="009720D2" w:rsidRDefault="00341835" w:rsidP="00341835">
            <w:pPr>
              <w:jc w:val="center"/>
              <w:rPr>
                <w:sz w:val="21"/>
                <w:szCs w:val="21"/>
              </w:rPr>
            </w:pPr>
            <w:r w:rsidRPr="009720D2">
              <w:rPr>
                <w:sz w:val="21"/>
                <w:szCs w:val="21"/>
              </w:rPr>
              <w:t>ATACAGAGCACATGCCTCGAGAGCACTATCCACATTAAGATTTC</w:t>
            </w:r>
          </w:p>
        </w:tc>
        <w:tc>
          <w:tcPr>
            <w:tcW w:w="1894" w:type="dxa"/>
            <w:vMerge/>
            <w:vAlign w:val="center"/>
          </w:tcPr>
          <w:p w14:paraId="62A0059C" w14:textId="7589F90B" w:rsidR="00341835" w:rsidRDefault="00341835" w:rsidP="00610475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7D3CB4A4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20ADFF6C" w14:textId="7DA7D40D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 w:rsidRPr="00551976">
              <w:rPr>
                <w:rFonts w:hint="eastAsia"/>
                <w:i/>
                <w:iCs/>
                <w:sz w:val="21"/>
                <w:szCs w:val="21"/>
              </w:rPr>
              <w:t>ARF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551976">
              <w:rPr>
                <w:sz w:val="21"/>
                <w:szCs w:val="21"/>
              </w:rPr>
              <w:t>CDs</w:t>
            </w:r>
          </w:p>
        </w:tc>
        <w:tc>
          <w:tcPr>
            <w:tcW w:w="6674" w:type="dxa"/>
            <w:vAlign w:val="center"/>
          </w:tcPr>
          <w:p w14:paraId="4E2CA135" w14:textId="2F0AD38B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GCCATGGAGGCCAGTGAATTCATGGCGAGTTCGGAGG</w:t>
            </w:r>
          </w:p>
        </w:tc>
        <w:tc>
          <w:tcPr>
            <w:tcW w:w="1894" w:type="dxa"/>
            <w:vMerge w:val="restart"/>
            <w:vAlign w:val="center"/>
          </w:tcPr>
          <w:p w14:paraId="21315954" w14:textId="4D623CE8" w:rsidR="00AB0356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GADT7</w:t>
            </w:r>
          </w:p>
        </w:tc>
      </w:tr>
      <w:tr w:rsidR="00AB0356" w:rsidRPr="0051596C" w14:paraId="3B7ACB11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4C16374A" w14:textId="77777777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0B53EDD3" w14:textId="4CC78013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CAGCTCGAGCTCGATGGATCCTTAAGAGTTCCCAGCGC</w:t>
            </w:r>
          </w:p>
        </w:tc>
        <w:tc>
          <w:tcPr>
            <w:tcW w:w="1894" w:type="dxa"/>
            <w:vMerge/>
            <w:vAlign w:val="center"/>
          </w:tcPr>
          <w:p w14:paraId="2DD76642" w14:textId="77777777" w:rsidR="00AB0356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196C7AB1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4FF04182" w14:textId="700491AB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A</w:t>
            </w:r>
            <w:r>
              <w:rPr>
                <w:i/>
                <w:iCs/>
                <w:sz w:val="21"/>
                <w:szCs w:val="21"/>
              </w:rPr>
              <w:t>RF7 CDs</w:t>
            </w:r>
          </w:p>
        </w:tc>
        <w:tc>
          <w:tcPr>
            <w:tcW w:w="6674" w:type="dxa"/>
            <w:vAlign w:val="center"/>
          </w:tcPr>
          <w:p w14:paraId="4F0DEE52" w14:textId="1C89330B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GCCATGGAGGCCAGTGAATTCATGAAAGCTCCTTCATC</w:t>
            </w:r>
          </w:p>
        </w:tc>
        <w:tc>
          <w:tcPr>
            <w:tcW w:w="1894" w:type="dxa"/>
            <w:vMerge w:val="restart"/>
            <w:vAlign w:val="center"/>
          </w:tcPr>
          <w:p w14:paraId="647C8E50" w14:textId="5677F42D" w:rsidR="00AB0356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GADT7</w:t>
            </w:r>
          </w:p>
        </w:tc>
      </w:tr>
      <w:tr w:rsidR="00AB0356" w:rsidRPr="0051596C" w14:paraId="489E0EF0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0DB97BE7" w14:textId="77777777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1FD2FB13" w14:textId="3562C765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551976">
              <w:rPr>
                <w:sz w:val="21"/>
                <w:szCs w:val="21"/>
              </w:rPr>
              <w:t>CAGCTCGAGCTCGATGGATCCTCACCGGTTAAACGAAG</w:t>
            </w:r>
          </w:p>
        </w:tc>
        <w:tc>
          <w:tcPr>
            <w:tcW w:w="1894" w:type="dxa"/>
            <w:vMerge/>
            <w:vAlign w:val="center"/>
          </w:tcPr>
          <w:p w14:paraId="7BF6DD8B" w14:textId="77777777" w:rsidR="00AB0356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610475" w:rsidRPr="0051596C" w14:paraId="7FB77AD0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55510943" w14:textId="13D0CC21" w:rsidR="00610475" w:rsidRDefault="00610475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551976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551976">
              <w:rPr>
                <w:i/>
                <w:iCs/>
                <w:sz w:val="21"/>
                <w:szCs w:val="21"/>
              </w:rPr>
              <w:t>roPORA</w:t>
            </w:r>
            <w:proofErr w:type="spellEnd"/>
          </w:p>
        </w:tc>
        <w:tc>
          <w:tcPr>
            <w:tcW w:w="6674" w:type="dxa"/>
            <w:vAlign w:val="center"/>
          </w:tcPr>
          <w:p w14:paraId="20DD42A8" w14:textId="2659761B" w:rsidR="00610475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TTCCTGCAGCCCGGGGGATCC GTAAAGGGTGCATTGGTTGGTTC</w:t>
            </w:r>
          </w:p>
        </w:tc>
        <w:tc>
          <w:tcPr>
            <w:tcW w:w="1894" w:type="dxa"/>
            <w:vMerge w:val="restart"/>
            <w:vAlign w:val="center"/>
          </w:tcPr>
          <w:p w14:paraId="6352EF69" w14:textId="0E3BCA2F" w:rsidR="00610475" w:rsidRPr="009720D2" w:rsidRDefault="00610475" w:rsidP="00610475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 w:rsidRPr="009221CE">
              <w:rPr>
                <w:sz w:val="20"/>
                <w:szCs w:val="20"/>
              </w:rPr>
              <w:t>pGreenI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221CE">
              <w:rPr>
                <w:sz w:val="20"/>
                <w:szCs w:val="20"/>
              </w:rPr>
              <w:t>0800-LUC</w:t>
            </w:r>
          </w:p>
        </w:tc>
      </w:tr>
      <w:tr w:rsidR="00610475" w:rsidRPr="0051596C" w14:paraId="520C9869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328404AA" w14:textId="77777777" w:rsidR="00610475" w:rsidRDefault="00610475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0DB3CABF" w14:textId="23FBD07B" w:rsidR="00610475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CGCTCTAGAACTAGTGGATCC TGTTTCGTTTAAGACTTAAAGAG</w:t>
            </w:r>
          </w:p>
        </w:tc>
        <w:tc>
          <w:tcPr>
            <w:tcW w:w="1894" w:type="dxa"/>
            <w:vMerge/>
            <w:vAlign w:val="center"/>
          </w:tcPr>
          <w:p w14:paraId="4575C4D2" w14:textId="77777777" w:rsidR="00610475" w:rsidRPr="009720D2" w:rsidRDefault="00610475" w:rsidP="00610475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419C446D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6DA58CD7" w14:textId="7FDF39FF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 w:rsidRPr="00551976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551976">
              <w:rPr>
                <w:i/>
                <w:iCs/>
                <w:sz w:val="21"/>
                <w:szCs w:val="21"/>
              </w:rPr>
              <w:t>ro</w:t>
            </w:r>
            <w:r>
              <w:rPr>
                <w:i/>
                <w:iCs/>
                <w:sz w:val="21"/>
                <w:szCs w:val="21"/>
              </w:rPr>
              <w:t>GUN5</w:t>
            </w:r>
          </w:p>
        </w:tc>
        <w:tc>
          <w:tcPr>
            <w:tcW w:w="6674" w:type="dxa"/>
            <w:vAlign w:val="center"/>
          </w:tcPr>
          <w:p w14:paraId="03190A45" w14:textId="6EF69214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TTCCTGCAGCCCGGGGGATCC GAGTAAGACAGACAAACATGG</w:t>
            </w:r>
          </w:p>
        </w:tc>
        <w:tc>
          <w:tcPr>
            <w:tcW w:w="1894" w:type="dxa"/>
            <w:vMerge w:val="restart"/>
            <w:vAlign w:val="center"/>
          </w:tcPr>
          <w:p w14:paraId="72ABBDC6" w14:textId="3B961AF1" w:rsidR="00AB0356" w:rsidRPr="009720D2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 w:rsidRPr="009221CE">
              <w:rPr>
                <w:sz w:val="20"/>
                <w:szCs w:val="20"/>
              </w:rPr>
              <w:t>pGreenI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221CE">
              <w:rPr>
                <w:sz w:val="20"/>
                <w:szCs w:val="20"/>
              </w:rPr>
              <w:t>0800-LUC</w:t>
            </w:r>
          </w:p>
        </w:tc>
      </w:tr>
      <w:tr w:rsidR="00AB0356" w:rsidRPr="0051596C" w14:paraId="018D0A8C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040DE617" w14:textId="77777777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2440C13F" w14:textId="66EBD52F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CGCTCTAGAACTAGTGGATCC TTTGCGGCTGCTGGATTCTC</w:t>
            </w:r>
          </w:p>
        </w:tc>
        <w:tc>
          <w:tcPr>
            <w:tcW w:w="1894" w:type="dxa"/>
            <w:vMerge/>
            <w:vAlign w:val="center"/>
          </w:tcPr>
          <w:p w14:paraId="63424CE6" w14:textId="5132C98B" w:rsidR="00AB0356" w:rsidRPr="009720D2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415F87C9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2474C8B8" w14:textId="39ED2413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551976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551976">
              <w:rPr>
                <w:i/>
                <w:iCs/>
                <w:sz w:val="21"/>
                <w:szCs w:val="21"/>
              </w:rPr>
              <w:t>ro</w:t>
            </w:r>
            <w:r>
              <w:rPr>
                <w:i/>
                <w:iCs/>
                <w:sz w:val="21"/>
                <w:szCs w:val="21"/>
              </w:rPr>
              <w:t>UROS</w:t>
            </w:r>
            <w:proofErr w:type="spellEnd"/>
          </w:p>
        </w:tc>
        <w:tc>
          <w:tcPr>
            <w:tcW w:w="6674" w:type="dxa"/>
            <w:vAlign w:val="center"/>
          </w:tcPr>
          <w:p w14:paraId="2F45095F" w14:textId="3EBDB060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TTCCTGCAGCCCGGGGGATCC CAATACCCAGGAGAAAACATTGG</w:t>
            </w:r>
          </w:p>
        </w:tc>
        <w:tc>
          <w:tcPr>
            <w:tcW w:w="1894" w:type="dxa"/>
            <w:vMerge w:val="restart"/>
            <w:vAlign w:val="center"/>
          </w:tcPr>
          <w:p w14:paraId="068542C7" w14:textId="246AAD58" w:rsidR="00AB0356" w:rsidRPr="009720D2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 w:rsidRPr="009221CE">
              <w:rPr>
                <w:sz w:val="20"/>
                <w:szCs w:val="20"/>
              </w:rPr>
              <w:t>pGreenI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221CE">
              <w:rPr>
                <w:sz w:val="20"/>
                <w:szCs w:val="20"/>
              </w:rPr>
              <w:t>0800-LUC</w:t>
            </w:r>
          </w:p>
        </w:tc>
      </w:tr>
      <w:tr w:rsidR="00AB0356" w:rsidRPr="0051596C" w14:paraId="6CF32858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55A8A9C8" w14:textId="77777777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4286497A" w14:textId="75E051BC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CGCTCTAGAACTAGTGGATCCTAGAAAAAGTTCCAAGATGGAGAG</w:t>
            </w:r>
          </w:p>
        </w:tc>
        <w:tc>
          <w:tcPr>
            <w:tcW w:w="1894" w:type="dxa"/>
            <w:vMerge/>
            <w:vAlign w:val="center"/>
          </w:tcPr>
          <w:p w14:paraId="34BDB5C5" w14:textId="77777777" w:rsidR="00AB0356" w:rsidRPr="009720D2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71FFD684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022C1A58" w14:textId="385D3C81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551976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551976">
              <w:rPr>
                <w:i/>
                <w:iCs/>
                <w:sz w:val="21"/>
                <w:szCs w:val="21"/>
              </w:rPr>
              <w:t>ro</w:t>
            </w:r>
            <w:r>
              <w:rPr>
                <w:i/>
                <w:iCs/>
                <w:sz w:val="21"/>
                <w:szCs w:val="21"/>
              </w:rPr>
              <w:t>CHLD</w:t>
            </w:r>
            <w:proofErr w:type="spellEnd"/>
          </w:p>
        </w:tc>
        <w:tc>
          <w:tcPr>
            <w:tcW w:w="6674" w:type="dxa"/>
            <w:vAlign w:val="center"/>
          </w:tcPr>
          <w:p w14:paraId="70FB4E8C" w14:textId="73B676C9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TTCCTGCAGCCCGGGGGATCCACAAGATTGGTTAACCTAATTAGG</w:t>
            </w:r>
          </w:p>
        </w:tc>
        <w:tc>
          <w:tcPr>
            <w:tcW w:w="1894" w:type="dxa"/>
            <w:vMerge w:val="restart"/>
            <w:vAlign w:val="center"/>
          </w:tcPr>
          <w:p w14:paraId="740153FC" w14:textId="354755A3" w:rsidR="00AB0356" w:rsidRPr="009720D2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 w:rsidRPr="009221CE">
              <w:rPr>
                <w:sz w:val="20"/>
                <w:szCs w:val="20"/>
              </w:rPr>
              <w:t>pGreenI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221CE">
              <w:rPr>
                <w:sz w:val="20"/>
                <w:szCs w:val="20"/>
              </w:rPr>
              <w:t>0800-LUC</w:t>
            </w:r>
          </w:p>
        </w:tc>
      </w:tr>
      <w:tr w:rsidR="00AB0356" w:rsidRPr="0051596C" w14:paraId="5AF46B2D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527C0768" w14:textId="77777777" w:rsidR="00AB0356" w:rsidRDefault="00AB0356" w:rsidP="00610475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7B34F380" w14:textId="39F7E386" w:rsidR="00AB0356" w:rsidRPr="009720D2" w:rsidRDefault="00AB0356" w:rsidP="00610475">
            <w:pPr>
              <w:jc w:val="center"/>
              <w:rPr>
                <w:sz w:val="21"/>
                <w:szCs w:val="21"/>
              </w:rPr>
            </w:pPr>
            <w:r w:rsidRPr="00AB0356">
              <w:rPr>
                <w:sz w:val="21"/>
                <w:szCs w:val="21"/>
              </w:rPr>
              <w:t>CGCTCTAGAACTAGTGGATCCTTTCAAAGATAGGAGAAGAAGAAG</w:t>
            </w:r>
          </w:p>
        </w:tc>
        <w:tc>
          <w:tcPr>
            <w:tcW w:w="1894" w:type="dxa"/>
            <w:vMerge/>
            <w:vAlign w:val="center"/>
          </w:tcPr>
          <w:p w14:paraId="396E63B8" w14:textId="77777777" w:rsidR="00AB0356" w:rsidRPr="009720D2" w:rsidRDefault="00AB0356" w:rsidP="00610475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4DC741E0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49F2E103" w14:textId="535ED21E" w:rsidR="00AB0356" w:rsidRDefault="00AB0356" w:rsidP="00AB0356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 w:rsidRPr="00551976">
              <w:rPr>
                <w:rFonts w:hint="eastAsia"/>
                <w:i/>
                <w:iCs/>
                <w:sz w:val="21"/>
                <w:szCs w:val="21"/>
              </w:rPr>
              <w:t>ARF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551976">
              <w:rPr>
                <w:sz w:val="21"/>
                <w:szCs w:val="21"/>
              </w:rPr>
              <w:t>CDs</w:t>
            </w:r>
          </w:p>
        </w:tc>
        <w:tc>
          <w:tcPr>
            <w:tcW w:w="6674" w:type="dxa"/>
            <w:vAlign w:val="center"/>
          </w:tcPr>
          <w:p w14:paraId="05AF1DB7" w14:textId="77AFB10C" w:rsidR="00AB0356" w:rsidRPr="00AB0356" w:rsidRDefault="00AB0356" w:rsidP="00AB0356">
            <w:pPr>
              <w:jc w:val="center"/>
              <w:rPr>
                <w:sz w:val="21"/>
                <w:szCs w:val="21"/>
              </w:rPr>
            </w:pPr>
            <w:r w:rsidRPr="00610475">
              <w:rPr>
                <w:sz w:val="21"/>
                <w:szCs w:val="21"/>
              </w:rPr>
              <w:t>CGCTCTAGAACTAGTGGATCC ATGGCGAGTTCGGAGGTTTC</w:t>
            </w:r>
          </w:p>
        </w:tc>
        <w:tc>
          <w:tcPr>
            <w:tcW w:w="1894" w:type="dxa"/>
            <w:vMerge w:val="restart"/>
            <w:vAlign w:val="center"/>
          </w:tcPr>
          <w:p w14:paraId="2A139EFE" w14:textId="256D4293" w:rsidR="00AB0356" w:rsidRPr="009720D2" w:rsidRDefault="00AB0356" w:rsidP="00AB0356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 w:rsidRPr="006442E7">
              <w:rPr>
                <w:sz w:val="20"/>
                <w:szCs w:val="20"/>
              </w:rPr>
              <w:t>pGreenII</w:t>
            </w:r>
            <w:proofErr w:type="spellEnd"/>
            <w:r w:rsidRPr="006442E7">
              <w:rPr>
                <w:sz w:val="20"/>
                <w:szCs w:val="20"/>
              </w:rPr>
              <w:t xml:space="preserve"> 62-SK</w:t>
            </w:r>
          </w:p>
        </w:tc>
      </w:tr>
      <w:tr w:rsidR="00AB0356" w:rsidRPr="0051596C" w14:paraId="67C8EFFE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3B94932B" w14:textId="77777777" w:rsidR="00AB0356" w:rsidRDefault="00AB0356" w:rsidP="00AB0356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4DDE9C35" w14:textId="2A2805A2" w:rsidR="00AB0356" w:rsidRPr="00AB0356" w:rsidRDefault="00AB0356" w:rsidP="00AB0356">
            <w:pPr>
              <w:jc w:val="center"/>
              <w:rPr>
                <w:sz w:val="21"/>
                <w:szCs w:val="21"/>
              </w:rPr>
            </w:pPr>
            <w:r w:rsidRPr="00610475">
              <w:rPr>
                <w:sz w:val="21"/>
                <w:szCs w:val="21"/>
              </w:rPr>
              <w:t>GTCGACGGTATCGATAAGCTT TTAAGAGTTCCCAGCGCTGG</w:t>
            </w:r>
          </w:p>
        </w:tc>
        <w:tc>
          <w:tcPr>
            <w:tcW w:w="1894" w:type="dxa"/>
            <w:vMerge/>
            <w:vAlign w:val="center"/>
          </w:tcPr>
          <w:p w14:paraId="701B70F2" w14:textId="77777777" w:rsidR="00AB0356" w:rsidRPr="009720D2" w:rsidRDefault="00AB0356" w:rsidP="00AB0356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1D634F1A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2BCD67E6" w14:textId="5C6CDD75" w:rsidR="00AB0356" w:rsidRDefault="00AB0356" w:rsidP="00AB0356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 w:rsidRPr="00551976">
              <w:rPr>
                <w:rFonts w:hint="eastAsia"/>
                <w:i/>
                <w:iCs/>
                <w:sz w:val="21"/>
                <w:szCs w:val="21"/>
              </w:rPr>
              <w:t>ARF</w:t>
            </w:r>
            <w:r>
              <w:rPr>
                <w:i/>
                <w:iCs/>
                <w:sz w:val="21"/>
                <w:szCs w:val="21"/>
              </w:rPr>
              <w:t xml:space="preserve">7 </w:t>
            </w:r>
            <w:r w:rsidRPr="00551976">
              <w:rPr>
                <w:sz w:val="21"/>
                <w:szCs w:val="21"/>
              </w:rPr>
              <w:t>CDs</w:t>
            </w:r>
          </w:p>
        </w:tc>
        <w:tc>
          <w:tcPr>
            <w:tcW w:w="6674" w:type="dxa"/>
            <w:vAlign w:val="center"/>
          </w:tcPr>
          <w:p w14:paraId="02179CEE" w14:textId="5778C7E4" w:rsidR="00AB0356" w:rsidRPr="00AB0356" w:rsidRDefault="00AB0356" w:rsidP="00AB0356">
            <w:pPr>
              <w:jc w:val="center"/>
              <w:rPr>
                <w:sz w:val="21"/>
                <w:szCs w:val="21"/>
              </w:rPr>
            </w:pPr>
            <w:r w:rsidRPr="00610475">
              <w:rPr>
                <w:sz w:val="21"/>
                <w:szCs w:val="21"/>
              </w:rPr>
              <w:t>CGCTCTAGAACTAGTGGATCC ATGAAAGCTCCTTCATCAAATGG</w:t>
            </w:r>
          </w:p>
        </w:tc>
        <w:tc>
          <w:tcPr>
            <w:tcW w:w="1894" w:type="dxa"/>
            <w:vMerge w:val="restart"/>
            <w:vAlign w:val="center"/>
          </w:tcPr>
          <w:p w14:paraId="5EEBF6AE" w14:textId="6B9FDAB7" w:rsidR="00AB0356" w:rsidRPr="009720D2" w:rsidRDefault="00AB0356" w:rsidP="00AB0356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 w:rsidRPr="006442E7">
              <w:rPr>
                <w:sz w:val="20"/>
                <w:szCs w:val="20"/>
              </w:rPr>
              <w:t>pGreenII</w:t>
            </w:r>
            <w:proofErr w:type="spellEnd"/>
            <w:r w:rsidRPr="006442E7">
              <w:rPr>
                <w:sz w:val="20"/>
                <w:szCs w:val="20"/>
              </w:rPr>
              <w:t xml:space="preserve"> 62-SK</w:t>
            </w:r>
          </w:p>
        </w:tc>
      </w:tr>
      <w:tr w:rsidR="00AB0356" w:rsidRPr="0051596C" w14:paraId="6B9A559D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vAlign w:val="center"/>
          </w:tcPr>
          <w:p w14:paraId="141834C4" w14:textId="77777777" w:rsidR="00AB0356" w:rsidRDefault="00AB0356" w:rsidP="00AB0356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vAlign w:val="center"/>
          </w:tcPr>
          <w:p w14:paraId="7FACFD7E" w14:textId="4F994F5E" w:rsidR="00AB0356" w:rsidRPr="00AB0356" w:rsidRDefault="00AB0356" w:rsidP="00AB0356">
            <w:pPr>
              <w:jc w:val="center"/>
              <w:rPr>
                <w:sz w:val="21"/>
                <w:szCs w:val="21"/>
              </w:rPr>
            </w:pPr>
            <w:r w:rsidRPr="00610475">
              <w:rPr>
                <w:sz w:val="21"/>
                <w:szCs w:val="21"/>
              </w:rPr>
              <w:t>GTCGACGGTATCGATAAGCTT TCACCGGTTAAACGAAGTGG</w:t>
            </w:r>
          </w:p>
        </w:tc>
        <w:tc>
          <w:tcPr>
            <w:tcW w:w="1894" w:type="dxa"/>
            <w:vMerge/>
            <w:vAlign w:val="center"/>
          </w:tcPr>
          <w:p w14:paraId="2A85D71E" w14:textId="77777777" w:rsidR="00AB0356" w:rsidRPr="009720D2" w:rsidRDefault="00AB0356" w:rsidP="00AB0356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  <w:tr w:rsidR="00AB0356" w:rsidRPr="0051596C" w14:paraId="6529A10F" w14:textId="77777777" w:rsidTr="006F60B6">
        <w:trPr>
          <w:trHeight w:hRule="exact" w:val="425"/>
          <w:jc w:val="center"/>
        </w:trPr>
        <w:tc>
          <w:tcPr>
            <w:tcW w:w="1264" w:type="dxa"/>
            <w:vMerge w:val="restart"/>
            <w:vAlign w:val="center"/>
          </w:tcPr>
          <w:p w14:paraId="5F104E40" w14:textId="4786A54F" w:rsidR="00AB0356" w:rsidRDefault="00AB0356" w:rsidP="00AB0356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IAA14 </w:t>
            </w:r>
            <w:r w:rsidRPr="00551976">
              <w:rPr>
                <w:sz w:val="21"/>
                <w:szCs w:val="21"/>
              </w:rPr>
              <w:t>CDs</w:t>
            </w:r>
          </w:p>
        </w:tc>
        <w:tc>
          <w:tcPr>
            <w:tcW w:w="6674" w:type="dxa"/>
            <w:vAlign w:val="center"/>
          </w:tcPr>
          <w:p w14:paraId="0F96CC7D" w14:textId="1380B193" w:rsidR="00AB0356" w:rsidRPr="00AB0356" w:rsidRDefault="00AB0356" w:rsidP="00AB0356">
            <w:pPr>
              <w:jc w:val="center"/>
              <w:rPr>
                <w:sz w:val="21"/>
                <w:szCs w:val="21"/>
              </w:rPr>
            </w:pPr>
            <w:r w:rsidRPr="00610475">
              <w:rPr>
                <w:sz w:val="21"/>
                <w:szCs w:val="21"/>
              </w:rPr>
              <w:t>CGCTCTAGAACTAGTGGATCC ATGAACCTTAAGGAGACGGAGC</w:t>
            </w:r>
          </w:p>
        </w:tc>
        <w:tc>
          <w:tcPr>
            <w:tcW w:w="1894" w:type="dxa"/>
            <w:vMerge w:val="restart"/>
            <w:vAlign w:val="center"/>
          </w:tcPr>
          <w:p w14:paraId="272F85B8" w14:textId="6E968C19" w:rsidR="00AB0356" w:rsidRPr="009720D2" w:rsidRDefault="00AB0356" w:rsidP="00AB0356">
            <w:pPr>
              <w:ind w:hanging="112"/>
              <w:jc w:val="center"/>
              <w:rPr>
                <w:sz w:val="21"/>
                <w:szCs w:val="21"/>
              </w:rPr>
            </w:pPr>
            <w:proofErr w:type="spellStart"/>
            <w:r w:rsidRPr="006442E7">
              <w:rPr>
                <w:sz w:val="20"/>
                <w:szCs w:val="20"/>
              </w:rPr>
              <w:t>pGreenII</w:t>
            </w:r>
            <w:proofErr w:type="spellEnd"/>
            <w:r w:rsidRPr="006442E7">
              <w:rPr>
                <w:sz w:val="20"/>
                <w:szCs w:val="20"/>
              </w:rPr>
              <w:t xml:space="preserve"> 62-SK</w:t>
            </w:r>
          </w:p>
        </w:tc>
      </w:tr>
      <w:tr w:rsidR="00AB0356" w:rsidRPr="0051596C" w14:paraId="71EF41BC" w14:textId="77777777" w:rsidTr="006F60B6">
        <w:trPr>
          <w:trHeight w:hRule="exact" w:val="425"/>
          <w:jc w:val="center"/>
        </w:trPr>
        <w:tc>
          <w:tcPr>
            <w:tcW w:w="1264" w:type="dxa"/>
            <w:vMerge/>
            <w:tcBorders>
              <w:bottom w:val="single" w:sz="12" w:space="0" w:color="auto"/>
            </w:tcBorders>
            <w:vAlign w:val="center"/>
          </w:tcPr>
          <w:p w14:paraId="0C286B7D" w14:textId="77777777" w:rsidR="00AB0356" w:rsidRDefault="00AB0356" w:rsidP="00AB0356">
            <w:pPr>
              <w:spacing w:line="240" w:lineRule="auto"/>
              <w:ind w:leftChars="74" w:left="178" w:firstLine="1"/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6674" w:type="dxa"/>
            <w:tcBorders>
              <w:bottom w:val="single" w:sz="12" w:space="0" w:color="auto"/>
            </w:tcBorders>
            <w:vAlign w:val="center"/>
          </w:tcPr>
          <w:p w14:paraId="05B05F46" w14:textId="4B292121" w:rsidR="00AB0356" w:rsidRPr="00AB0356" w:rsidRDefault="00AB0356" w:rsidP="00AB0356">
            <w:pPr>
              <w:jc w:val="center"/>
              <w:rPr>
                <w:sz w:val="21"/>
                <w:szCs w:val="21"/>
              </w:rPr>
            </w:pPr>
            <w:r w:rsidRPr="00610475">
              <w:rPr>
                <w:sz w:val="21"/>
                <w:szCs w:val="21"/>
              </w:rPr>
              <w:t>GTCGACGGTATCGATAAGCTT TTATTGGAAAAACAGAAAAGAGCC</w:t>
            </w:r>
          </w:p>
        </w:tc>
        <w:tc>
          <w:tcPr>
            <w:tcW w:w="1894" w:type="dxa"/>
            <w:vMerge/>
            <w:tcBorders>
              <w:bottom w:val="single" w:sz="12" w:space="0" w:color="auto"/>
            </w:tcBorders>
            <w:vAlign w:val="center"/>
          </w:tcPr>
          <w:p w14:paraId="5A43B122" w14:textId="77777777" w:rsidR="00AB0356" w:rsidRPr="009720D2" w:rsidRDefault="00AB0356" w:rsidP="00AB0356">
            <w:pPr>
              <w:ind w:hanging="112"/>
              <w:jc w:val="center"/>
              <w:rPr>
                <w:sz w:val="21"/>
                <w:szCs w:val="21"/>
              </w:rPr>
            </w:pPr>
          </w:p>
        </w:tc>
      </w:tr>
    </w:tbl>
    <w:p w14:paraId="72EC9C61" w14:textId="77777777" w:rsidR="007F6B8D" w:rsidRDefault="007F6B8D">
      <w:pPr>
        <w:widowControl/>
        <w:spacing w:line="240" w:lineRule="auto"/>
        <w:jc w:val="left"/>
      </w:pPr>
      <w:r>
        <w:br w:type="page"/>
      </w:r>
    </w:p>
    <w:p w14:paraId="32150D3F" w14:textId="0FFA4367" w:rsidR="007F6B8D" w:rsidRPr="00645B9E" w:rsidRDefault="007F6B8D" w:rsidP="007F6B8D">
      <w:pPr>
        <w:widowControl/>
        <w:spacing w:line="240" w:lineRule="auto"/>
        <w:jc w:val="center"/>
        <w:rPr>
          <w:sz w:val="21"/>
          <w:szCs w:val="21"/>
        </w:rPr>
      </w:pPr>
      <w:r w:rsidRPr="00645B9E">
        <w:rPr>
          <w:rFonts w:hint="eastAsia"/>
          <w:sz w:val="21"/>
          <w:szCs w:val="21"/>
        </w:rPr>
        <w:t>Table</w:t>
      </w:r>
      <w:r>
        <w:rPr>
          <w:sz w:val="21"/>
          <w:szCs w:val="21"/>
        </w:rPr>
        <w:t xml:space="preserve"> S3</w:t>
      </w:r>
      <w:r w:rsidR="006F60B6">
        <w:rPr>
          <w:sz w:val="21"/>
          <w:szCs w:val="21"/>
        </w:rPr>
        <w:t>.</w:t>
      </w:r>
      <w:r w:rsidRPr="00645B9E">
        <w:rPr>
          <w:sz w:val="21"/>
          <w:szCs w:val="21"/>
        </w:rPr>
        <w:t xml:space="preserve"> </w:t>
      </w:r>
      <w:r w:rsidRPr="00645B9E">
        <w:rPr>
          <w:rFonts w:hint="eastAsia"/>
          <w:sz w:val="21"/>
          <w:szCs w:val="21"/>
        </w:rPr>
        <w:t>Primer</w:t>
      </w:r>
      <w:r w:rsidR="00301009">
        <w:rPr>
          <w:sz w:val="21"/>
          <w:szCs w:val="21"/>
        </w:rPr>
        <w:t xml:space="preserve">s used </w:t>
      </w:r>
      <w:r w:rsidRPr="00645B9E">
        <w:rPr>
          <w:rFonts w:hint="eastAsia"/>
          <w:sz w:val="21"/>
          <w:szCs w:val="21"/>
        </w:rPr>
        <w:t>for</w:t>
      </w:r>
      <w:r w:rsidRPr="00645B9E">
        <w:rPr>
          <w:sz w:val="21"/>
          <w:szCs w:val="21"/>
        </w:rPr>
        <w:t xml:space="preserve"> </w:t>
      </w:r>
      <w:r w:rsidRPr="00645B9E">
        <w:rPr>
          <w:rFonts w:hint="eastAsia"/>
          <w:sz w:val="21"/>
          <w:szCs w:val="21"/>
        </w:rPr>
        <w:t>qPCR</w:t>
      </w:r>
    </w:p>
    <w:tbl>
      <w:tblPr>
        <w:tblStyle w:val="a3"/>
        <w:tblW w:w="8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2524"/>
        <w:gridCol w:w="3869"/>
      </w:tblGrid>
      <w:tr w:rsidR="007F6B8D" w:rsidRPr="0051596C" w14:paraId="79226D0D" w14:textId="77777777" w:rsidTr="006F60B6">
        <w:trPr>
          <w:trHeight w:hRule="exact" w:val="425"/>
          <w:tblHeader/>
          <w:jc w:val="center"/>
        </w:trPr>
        <w:tc>
          <w:tcPr>
            <w:tcW w:w="16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A9F783" w14:textId="7B42FC75" w:rsidR="007F6B8D" w:rsidRPr="002F7971" w:rsidRDefault="00F02E00" w:rsidP="00CF0E2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ene</w:t>
            </w:r>
          </w:p>
        </w:tc>
        <w:tc>
          <w:tcPr>
            <w:tcW w:w="25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893D52" w14:textId="02C24611" w:rsidR="007F6B8D" w:rsidRPr="002F7971" w:rsidRDefault="00F02E00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name</w:t>
            </w:r>
          </w:p>
        </w:tc>
        <w:tc>
          <w:tcPr>
            <w:tcW w:w="3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025FCF" w14:textId="441CBA7C" w:rsidR="007F6B8D" w:rsidRPr="002F7971" w:rsidRDefault="00F02E00" w:rsidP="00CF0E22">
            <w:pPr>
              <w:ind w:first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sequence</w:t>
            </w:r>
          </w:p>
        </w:tc>
      </w:tr>
      <w:tr w:rsidR="007F6B8D" w:rsidRPr="0051596C" w14:paraId="4DBA73FF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tcBorders>
              <w:top w:val="single" w:sz="4" w:space="0" w:color="auto"/>
            </w:tcBorders>
            <w:vAlign w:val="center"/>
          </w:tcPr>
          <w:p w14:paraId="38BE784B" w14:textId="77777777" w:rsidR="007F6B8D" w:rsidRPr="00A62A8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 w:rsidRPr="00A62A81">
              <w:rPr>
                <w:rFonts w:hint="eastAsia"/>
                <w:i/>
                <w:iCs/>
                <w:sz w:val="21"/>
                <w:szCs w:val="21"/>
              </w:rPr>
              <w:t>H</w:t>
            </w:r>
            <w:r w:rsidRPr="00A62A81">
              <w:rPr>
                <w:i/>
                <w:iCs/>
                <w:sz w:val="21"/>
                <w:szCs w:val="21"/>
              </w:rPr>
              <w:t>EMA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7E19B6B9" w14:textId="361832E5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HEMA1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vAlign w:val="center"/>
          </w:tcPr>
          <w:p w14:paraId="3B83E379" w14:textId="391AACDE" w:rsidR="007F6B8D" w:rsidRPr="002F7971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GAGTGGCAGAGCTCGAGAAG</w:t>
            </w:r>
          </w:p>
        </w:tc>
      </w:tr>
      <w:tr w:rsidR="007F6B8D" w:rsidRPr="0051596C" w14:paraId="63499126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0500CBB7" w14:textId="77777777" w:rsidR="007F6B8D" w:rsidRPr="002F7971" w:rsidRDefault="007F6B8D" w:rsidP="00CF0E22">
            <w:pPr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0A93E94D" w14:textId="74748B7D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HEMA1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6769DCD4" w14:textId="7AF0A3FC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TCGCTCAGCGTTCTACTGTC</w:t>
            </w:r>
          </w:p>
        </w:tc>
      </w:tr>
      <w:tr w:rsidR="007F6B8D" w:rsidRPr="0051596C" w14:paraId="43E3737D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18523A5F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G</w:t>
            </w:r>
            <w:r>
              <w:rPr>
                <w:i/>
                <w:iCs/>
                <w:sz w:val="21"/>
                <w:szCs w:val="21"/>
              </w:rPr>
              <w:t>SA1</w:t>
            </w:r>
          </w:p>
        </w:tc>
        <w:tc>
          <w:tcPr>
            <w:tcW w:w="2524" w:type="dxa"/>
            <w:vAlign w:val="center"/>
          </w:tcPr>
          <w:p w14:paraId="259600A4" w14:textId="305CD56D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GSA1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06A35AEA" w14:textId="77777777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r w:rsidRPr="001E0841">
              <w:rPr>
                <w:sz w:val="21"/>
                <w:szCs w:val="21"/>
              </w:rPr>
              <w:t>GGAACTAACCAACGGAATCT</w:t>
            </w:r>
          </w:p>
        </w:tc>
      </w:tr>
      <w:tr w:rsidR="007F6B8D" w:rsidRPr="0051596C" w14:paraId="3612472C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07D249E5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2969949C" w14:textId="1A9DBCB3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GSA1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5276E3E9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E0841">
              <w:rPr>
                <w:sz w:val="21"/>
                <w:szCs w:val="21"/>
              </w:rPr>
              <w:t>CTCTGTGTCGCTCTTCTTTG</w:t>
            </w:r>
          </w:p>
        </w:tc>
      </w:tr>
      <w:tr w:rsidR="007F6B8D" w:rsidRPr="0051596C" w14:paraId="72ABE05D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7641418A" w14:textId="77777777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UROS</w:t>
            </w:r>
          </w:p>
        </w:tc>
        <w:tc>
          <w:tcPr>
            <w:tcW w:w="2524" w:type="dxa"/>
            <w:vAlign w:val="center"/>
          </w:tcPr>
          <w:p w14:paraId="407C542D" w14:textId="613A74BF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UROS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7CB624BA" w14:textId="34B55563" w:rsidR="007F6B8D" w:rsidRPr="002F7971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CTTCTGCAGTTCGCGCCT</w:t>
            </w:r>
          </w:p>
        </w:tc>
      </w:tr>
      <w:tr w:rsidR="007F6B8D" w:rsidRPr="0051596C" w14:paraId="131782D2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46CB4619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7F4CFFB9" w14:textId="6CC874EC" w:rsidR="007F6B8D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UROS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47FB69D2" w14:textId="4F8AAA84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TATGCTCTCGACCCACCCTT</w:t>
            </w:r>
          </w:p>
        </w:tc>
      </w:tr>
      <w:tr w:rsidR="007F6B8D" w:rsidRPr="0051596C" w14:paraId="3E0E1534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08026A7D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PO1</w:t>
            </w:r>
          </w:p>
        </w:tc>
        <w:tc>
          <w:tcPr>
            <w:tcW w:w="2524" w:type="dxa"/>
            <w:vAlign w:val="center"/>
          </w:tcPr>
          <w:p w14:paraId="5FBBF9BA" w14:textId="69C95B82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PPO1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496836E0" w14:textId="77777777" w:rsidR="007F6B8D" w:rsidRPr="002F7971" w:rsidRDefault="007F6B8D" w:rsidP="00CF0E22">
            <w:pPr>
              <w:jc w:val="center"/>
              <w:rPr>
                <w:sz w:val="21"/>
                <w:szCs w:val="21"/>
              </w:rPr>
            </w:pPr>
            <w:r w:rsidRPr="001F7E6F">
              <w:rPr>
                <w:sz w:val="21"/>
                <w:szCs w:val="21"/>
              </w:rPr>
              <w:t>CCCGAAAGAAGCAATCCGAA</w:t>
            </w:r>
          </w:p>
        </w:tc>
      </w:tr>
      <w:tr w:rsidR="007F6B8D" w:rsidRPr="0051596C" w14:paraId="7E6590A3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3D503FF6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4AB29290" w14:textId="5F5C0F71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PPO1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3FAD821E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F7E6F">
              <w:rPr>
                <w:sz w:val="21"/>
                <w:szCs w:val="21"/>
              </w:rPr>
              <w:t>AGACCCGCCAATGTAGTTCA</w:t>
            </w:r>
          </w:p>
        </w:tc>
      </w:tr>
      <w:tr w:rsidR="007F6B8D" w:rsidRPr="0051596C" w14:paraId="40606B73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196AB1F5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C</w:t>
            </w:r>
            <w:r>
              <w:rPr>
                <w:i/>
                <w:iCs/>
                <w:sz w:val="21"/>
                <w:szCs w:val="21"/>
              </w:rPr>
              <w:t>HLI2</w:t>
            </w:r>
          </w:p>
        </w:tc>
        <w:tc>
          <w:tcPr>
            <w:tcW w:w="2524" w:type="dxa"/>
            <w:vAlign w:val="center"/>
          </w:tcPr>
          <w:p w14:paraId="2D39B77B" w14:textId="3B6CFE14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HLI2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1A40BB5C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F7E6F">
              <w:rPr>
                <w:sz w:val="21"/>
                <w:szCs w:val="21"/>
              </w:rPr>
              <w:t>TCCTGCTCGGTTTATCCTCA</w:t>
            </w:r>
          </w:p>
        </w:tc>
      </w:tr>
      <w:tr w:rsidR="007F6B8D" w:rsidRPr="0051596C" w14:paraId="5270E368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4E06E900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7A25971D" w14:textId="5F863A07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HLI2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0F2325E1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F7E6F">
              <w:rPr>
                <w:sz w:val="21"/>
                <w:szCs w:val="21"/>
              </w:rPr>
              <w:t>CGTCTCTAACCGTCCCTACT</w:t>
            </w:r>
          </w:p>
        </w:tc>
      </w:tr>
      <w:tr w:rsidR="007F6B8D" w:rsidRPr="0051596C" w14:paraId="1DC2FC07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4FD0EF3D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HLD</w:t>
            </w:r>
          </w:p>
        </w:tc>
        <w:tc>
          <w:tcPr>
            <w:tcW w:w="2524" w:type="dxa"/>
            <w:vAlign w:val="center"/>
          </w:tcPr>
          <w:p w14:paraId="1D76C490" w14:textId="53B19AA3" w:rsidR="007F6B8D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qCHLD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705F9423" w14:textId="0E040388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CCAATGCTTCCAAAGGGT</w:t>
            </w:r>
          </w:p>
        </w:tc>
      </w:tr>
      <w:tr w:rsidR="007F6B8D" w:rsidRPr="0051596C" w14:paraId="5F1527CF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5C4B4F04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50232851" w14:textId="1E19828A" w:rsidR="007F6B8D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qCHLD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6FCE796C" w14:textId="0779F8CE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TTGCCATTCTTTTGGCCC</w:t>
            </w:r>
          </w:p>
        </w:tc>
      </w:tr>
      <w:tr w:rsidR="007F6B8D" w:rsidRPr="0051596C" w14:paraId="3285F9BE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49A5088A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G</w:t>
            </w:r>
            <w:r>
              <w:rPr>
                <w:i/>
                <w:iCs/>
                <w:sz w:val="21"/>
                <w:szCs w:val="21"/>
              </w:rPr>
              <w:t>UN5</w:t>
            </w:r>
          </w:p>
        </w:tc>
        <w:tc>
          <w:tcPr>
            <w:tcW w:w="2524" w:type="dxa"/>
            <w:vAlign w:val="center"/>
          </w:tcPr>
          <w:p w14:paraId="5B4575E4" w14:textId="02EB75F9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GUN5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12C88AEA" w14:textId="793FE7A7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TGGAAGAGTGAACCGTGTCG</w:t>
            </w:r>
          </w:p>
        </w:tc>
      </w:tr>
      <w:tr w:rsidR="007F6B8D" w:rsidRPr="0051596C" w14:paraId="145993D8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58CAB37B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73545E21" w14:textId="71486F87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GUN5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06AC2023" w14:textId="36C0FB01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AGATCACGGAAGACCCCTGA</w:t>
            </w:r>
          </w:p>
        </w:tc>
      </w:tr>
      <w:tr w:rsidR="007F6B8D" w:rsidRPr="0051596C" w14:paraId="4FB8E1F8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4B8970A1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P</w:t>
            </w:r>
            <w:r>
              <w:rPr>
                <w:i/>
                <w:iCs/>
                <w:sz w:val="21"/>
                <w:szCs w:val="21"/>
              </w:rPr>
              <w:t>ORA</w:t>
            </w:r>
          </w:p>
        </w:tc>
        <w:tc>
          <w:tcPr>
            <w:tcW w:w="2524" w:type="dxa"/>
            <w:vAlign w:val="center"/>
          </w:tcPr>
          <w:p w14:paraId="72B29BF0" w14:textId="6297B6B0" w:rsidR="007F6B8D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PORA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49154305" w14:textId="5B9733F5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TGAGATGCAAGAGGGAACAGAG</w:t>
            </w:r>
          </w:p>
        </w:tc>
      </w:tr>
      <w:tr w:rsidR="007F6B8D" w:rsidRPr="0051596C" w14:paraId="34FF9289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02C1C80E" w14:textId="77777777" w:rsidR="007F6B8D" w:rsidRPr="00C853A1" w:rsidRDefault="007F6B8D" w:rsidP="00CF0E22">
            <w:pPr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5F247635" w14:textId="52109E5A" w:rsidR="007F6B8D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</w:t>
            </w:r>
            <w:r w:rsidRPr="001E0841">
              <w:rPr>
                <w:sz w:val="21"/>
                <w:szCs w:val="21"/>
              </w:rPr>
              <w:t>PORA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14D7C725" w14:textId="68344735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AAGAAGCTCCCGTGACAAC</w:t>
            </w:r>
          </w:p>
        </w:tc>
      </w:tr>
      <w:tr w:rsidR="007F6B8D" w:rsidRPr="0051596C" w14:paraId="6A9233FC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4BA55F2C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C</w:t>
            </w:r>
            <w:r>
              <w:rPr>
                <w:i/>
                <w:iCs/>
                <w:sz w:val="21"/>
                <w:szCs w:val="21"/>
              </w:rPr>
              <w:t>HLG</w:t>
            </w:r>
          </w:p>
        </w:tc>
        <w:tc>
          <w:tcPr>
            <w:tcW w:w="2524" w:type="dxa"/>
            <w:vAlign w:val="center"/>
          </w:tcPr>
          <w:p w14:paraId="2240E6D0" w14:textId="5977554F" w:rsidR="007F6B8D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HLG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2EE38C82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F7E6F">
              <w:rPr>
                <w:sz w:val="21"/>
                <w:szCs w:val="21"/>
              </w:rPr>
              <w:t>CACTGTCTCCACCATCCACT</w:t>
            </w:r>
          </w:p>
        </w:tc>
      </w:tr>
      <w:tr w:rsidR="007F6B8D" w:rsidRPr="0051596C" w14:paraId="388D03F8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05E145CF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2E3FC1F5" w14:textId="0AD6473B" w:rsidR="007F6B8D" w:rsidRDefault="007F6B8D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HLG</w:t>
            </w:r>
            <w:proofErr w:type="spellEnd"/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5F00B0D7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F7E6F">
              <w:rPr>
                <w:sz w:val="21"/>
                <w:szCs w:val="21"/>
              </w:rPr>
              <w:t>ATCAGTATCAGTCTCCGCCG</w:t>
            </w:r>
          </w:p>
        </w:tc>
      </w:tr>
      <w:tr w:rsidR="007F6B8D" w:rsidRPr="0051596C" w14:paraId="2171FA3C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14DE0F19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C</w:t>
            </w:r>
            <w:r>
              <w:rPr>
                <w:i/>
                <w:iCs/>
                <w:sz w:val="21"/>
                <w:szCs w:val="21"/>
              </w:rPr>
              <w:t>AB1</w:t>
            </w:r>
          </w:p>
        </w:tc>
        <w:tc>
          <w:tcPr>
            <w:tcW w:w="2524" w:type="dxa"/>
            <w:vAlign w:val="center"/>
          </w:tcPr>
          <w:p w14:paraId="25F5E8EE" w14:textId="7BC33507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AB1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65F5CACD" w14:textId="7A09BF45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GCCGGTAAGGCCGTCAA</w:t>
            </w:r>
          </w:p>
        </w:tc>
      </w:tr>
      <w:tr w:rsidR="007F6B8D" w:rsidRPr="0051596C" w14:paraId="054B6A2A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2C998885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19171D0D" w14:textId="09EA476F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AB1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26C2412F" w14:textId="2907E9B1" w:rsidR="007F6B8D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GGCTTGGCAACAGTCTTCCT</w:t>
            </w:r>
          </w:p>
        </w:tc>
      </w:tr>
      <w:tr w:rsidR="007F6B8D" w:rsidRPr="0051596C" w14:paraId="4153D4C4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393488AD" w14:textId="77777777" w:rsidR="007F6B8D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CAB</w:t>
            </w:r>
            <w:r>
              <w:rPr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2524" w:type="dxa"/>
            <w:vAlign w:val="center"/>
          </w:tcPr>
          <w:p w14:paraId="2F6C3043" w14:textId="7429FD60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AB</w:t>
            </w:r>
            <w:r>
              <w:rPr>
                <w:sz w:val="21"/>
                <w:szCs w:val="21"/>
              </w:rPr>
              <w:t>2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648444E4" w14:textId="77777777" w:rsidR="007F6B8D" w:rsidRPr="001E0841" w:rsidRDefault="007F6B8D" w:rsidP="00CF0E22">
            <w:pPr>
              <w:jc w:val="center"/>
              <w:rPr>
                <w:sz w:val="21"/>
                <w:szCs w:val="21"/>
              </w:rPr>
            </w:pPr>
            <w:r w:rsidRPr="006457E8">
              <w:rPr>
                <w:sz w:val="21"/>
                <w:szCs w:val="21"/>
              </w:rPr>
              <w:t>TGGAGAGGCAGTTTGGTTCA</w:t>
            </w:r>
          </w:p>
        </w:tc>
      </w:tr>
      <w:tr w:rsidR="007F6B8D" w:rsidRPr="0051596C" w14:paraId="4D765AAD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4816394C" w14:textId="77777777" w:rsidR="007F6B8D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17A0E723" w14:textId="5F8E60F2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 w:rsidRPr="001F7E6F">
              <w:rPr>
                <w:sz w:val="21"/>
                <w:szCs w:val="21"/>
              </w:rPr>
              <w:t>CAB</w:t>
            </w:r>
            <w:r>
              <w:rPr>
                <w:sz w:val="21"/>
                <w:szCs w:val="21"/>
              </w:rPr>
              <w:t>2</w:t>
            </w:r>
            <w:r w:rsidR="00F02E00">
              <w:rPr>
                <w:sz w:val="21"/>
                <w:szCs w:val="21"/>
              </w:rPr>
              <w:t>-</w:t>
            </w:r>
            <w:r w:rsidRPr="001F7E6F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12CFEAFB" w14:textId="77777777" w:rsidR="007F6B8D" w:rsidRPr="001E0841" w:rsidRDefault="007F6B8D" w:rsidP="00CF0E22">
            <w:pPr>
              <w:jc w:val="center"/>
              <w:rPr>
                <w:sz w:val="21"/>
                <w:szCs w:val="21"/>
              </w:rPr>
            </w:pPr>
            <w:r w:rsidRPr="005A281E">
              <w:rPr>
                <w:sz w:val="21"/>
                <w:szCs w:val="21"/>
              </w:rPr>
              <w:t>CTGTAACCTTCAACGGCTCC</w:t>
            </w:r>
          </w:p>
        </w:tc>
      </w:tr>
      <w:tr w:rsidR="007F6B8D" w:rsidRPr="0051596C" w14:paraId="4009CE27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5081813A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AB3</w:t>
            </w:r>
          </w:p>
        </w:tc>
        <w:tc>
          <w:tcPr>
            <w:tcW w:w="2524" w:type="dxa"/>
            <w:vAlign w:val="center"/>
          </w:tcPr>
          <w:p w14:paraId="13477ADF" w14:textId="2A5D7CED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CAB</w:t>
            </w:r>
            <w:r>
              <w:rPr>
                <w:sz w:val="21"/>
                <w:szCs w:val="21"/>
              </w:rPr>
              <w:t>3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F</w:t>
            </w:r>
          </w:p>
        </w:tc>
        <w:tc>
          <w:tcPr>
            <w:tcW w:w="3869" w:type="dxa"/>
            <w:vAlign w:val="center"/>
          </w:tcPr>
          <w:p w14:paraId="38416699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E0841">
              <w:rPr>
                <w:sz w:val="21"/>
                <w:szCs w:val="21"/>
              </w:rPr>
              <w:t>GGCTACAGAGTCGCAGGAAA</w:t>
            </w:r>
          </w:p>
        </w:tc>
      </w:tr>
      <w:tr w:rsidR="007F6B8D" w:rsidRPr="0051596C" w14:paraId="5DC86527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vAlign w:val="center"/>
          </w:tcPr>
          <w:p w14:paraId="53368E73" w14:textId="77777777" w:rsidR="007F6B8D" w:rsidRPr="00C853A1" w:rsidRDefault="007F6B8D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vAlign w:val="center"/>
          </w:tcPr>
          <w:p w14:paraId="6F03BB46" w14:textId="742AD5EB" w:rsidR="007F6B8D" w:rsidRDefault="007F6B8D" w:rsidP="00CF0E2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>
              <w:rPr>
                <w:rFonts w:hint="eastAsia"/>
                <w:sz w:val="21"/>
                <w:szCs w:val="21"/>
              </w:rPr>
              <w:t>CAB</w:t>
            </w:r>
            <w:r>
              <w:rPr>
                <w:sz w:val="21"/>
                <w:szCs w:val="21"/>
              </w:rPr>
              <w:t>3</w:t>
            </w:r>
            <w:r w:rsidR="00F02E00"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vAlign w:val="center"/>
          </w:tcPr>
          <w:p w14:paraId="7D34630A" w14:textId="77777777" w:rsidR="007F6B8D" w:rsidRDefault="007F6B8D" w:rsidP="00CF0E22">
            <w:pPr>
              <w:jc w:val="center"/>
              <w:rPr>
                <w:sz w:val="21"/>
                <w:szCs w:val="21"/>
              </w:rPr>
            </w:pPr>
            <w:r w:rsidRPr="001E0841">
              <w:rPr>
                <w:sz w:val="21"/>
                <w:szCs w:val="21"/>
              </w:rPr>
              <w:t>GAAAGCCTCTGGGTCGGTAG</w:t>
            </w:r>
          </w:p>
        </w:tc>
      </w:tr>
      <w:tr w:rsidR="00F02E00" w:rsidRPr="0051596C" w14:paraId="0DA70A96" w14:textId="77777777" w:rsidTr="006F60B6">
        <w:trPr>
          <w:trHeight w:hRule="exact" w:val="425"/>
          <w:jc w:val="center"/>
        </w:trPr>
        <w:tc>
          <w:tcPr>
            <w:tcW w:w="1648" w:type="dxa"/>
            <w:vMerge w:val="restart"/>
            <w:vAlign w:val="center"/>
          </w:tcPr>
          <w:p w14:paraId="1DB8AD4F" w14:textId="51125A87" w:rsidR="00F02E00" w:rsidRPr="00C853A1" w:rsidRDefault="00F02E00" w:rsidP="00CF0E22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A</w:t>
            </w:r>
            <w:r>
              <w:rPr>
                <w:i/>
                <w:iCs/>
                <w:sz w:val="21"/>
                <w:szCs w:val="21"/>
              </w:rPr>
              <w:t>CTIN2</w:t>
            </w:r>
          </w:p>
        </w:tc>
        <w:tc>
          <w:tcPr>
            <w:tcW w:w="2524" w:type="dxa"/>
            <w:vAlign w:val="center"/>
          </w:tcPr>
          <w:p w14:paraId="50DD69C5" w14:textId="77CB73F6" w:rsidR="00F02E00" w:rsidRDefault="00F02E00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ACTIN</w:t>
            </w:r>
            <w:proofErr w:type="spellEnd"/>
            <w:r>
              <w:rPr>
                <w:sz w:val="21"/>
                <w:szCs w:val="21"/>
              </w:rPr>
              <w:t>-F</w:t>
            </w:r>
          </w:p>
        </w:tc>
        <w:tc>
          <w:tcPr>
            <w:tcW w:w="3869" w:type="dxa"/>
            <w:vAlign w:val="center"/>
          </w:tcPr>
          <w:p w14:paraId="592F7BA3" w14:textId="1360F213" w:rsidR="00F02E00" w:rsidRPr="001E0841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AAGTCTTGTTCCAGCCCTCG</w:t>
            </w:r>
          </w:p>
        </w:tc>
      </w:tr>
      <w:tr w:rsidR="00F02E00" w:rsidRPr="0051596C" w14:paraId="408C5137" w14:textId="77777777" w:rsidTr="006F60B6">
        <w:trPr>
          <w:trHeight w:hRule="exact" w:val="425"/>
          <w:jc w:val="center"/>
        </w:trPr>
        <w:tc>
          <w:tcPr>
            <w:tcW w:w="1648" w:type="dxa"/>
            <w:vMerge/>
            <w:tcBorders>
              <w:bottom w:val="single" w:sz="12" w:space="0" w:color="auto"/>
            </w:tcBorders>
            <w:vAlign w:val="center"/>
          </w:tcPr>
          <w:p w14:paraId="2BAAFA9A" w14:textId="77777777" w:rsidR="00F02E00" w:rsidRPr="00C853A1" w:rsidRDefault="00F02E00" w:rsidP="00CF0E22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24" w:type="dxa"/>
            <w:tcBorders>
              <w:bottom w:val="single" w:sz="12" w:space="0" w:color="auto"/>
            </w:tcBorders>
            <w:vAlign w:val="center"/>
          </w:tcPr>
          <w:p w14:paraId="595CB059" w14:textId="532CAE62" w:rsidR="00F02E00" w:rsidRDefault="00F02E00" w:rsidP="00CF0E22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ACTIN</w:t>
            </w:r>
            <w:proofErr w:type="spellEnd"/>
            <w:r>
              <w:rPr>
                <w:sz w:val="21"/>
                <w:szCs w:val="21"/>
              </w:rPr>
              <w:t>-</w:t>
            </w:r>
            <w:r w:rsidRPr="001E0841">
              <w:rPr>
                <w:sz w:val="21"/>
                <w:szCs w:val="21"/>
              </w:rPr>
              <w:t>R</w:t>
            </w:r>
          </w:p>
        </w:tc>
        <w:tc>
          <w:tcPr>
            <w:tcW w:w="3869" w:type="dxa"/>
            <w:tcBorders>
              <w:bottom w:val="single" w:sz="12" w:space="0" w:color="auto"/>
            </w:tcBorders>
            <w:vAlign w:val="center"/>
          </w:tcPr>
          <w:p w14:paraId="53E62E55" w14:textId="7BF5A551" w:rsidR="00F02E00" w:rsidRPr="001E0841" w:rsidRDefault="00F02E00" w:rsidP="00CF0E22">
            <w:pPr>
              <w:jc w:val="center"/>
              <w:rPr>
                <w:sz w:val="21"/>
                <w:szCs w:val="21"/>
              </w:rPr>
            </w:pPr>
            <w:r w:rsidRPr="00F02E00">
              <w:rPr>
                <w:sz w:val="21"/>
                <w:szCs w:val="21"/>
              </w:rPr>
              <w:t>TTTGCTCATACGGTCAGCGA</w:t>
            </w:r>
          </w:p>
        </w:tc>
      </w:tr>
      <w:bookmarkEnd w:id="0"/>
    </w:tbl>
    <w:p w14:paraId="695FE536" w14:textId="77777777" w:rsidR="001E7BF7" w:rsidRPr="001E7BF7" w:rsidRDefault="001E7BF7"/>
    <w:sectPr w:rsidR="001E7BF7" w:rsidRPr="001E7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AB"/>
    <w:rsid w:val="000317DA"/>
    <w:rsid w:val="001155E1"/>
    <w:rsid w:val="001E7BF7"/>
    <w:rsid w:val="00237F3A"/>
    <w:rsid w:val="00301009"/>
    <w:rsid w:val="00341835"/>
    <w:rsid w:val="004163FB"/>
    <w:rsid w:val="00441AFF"/>
    <w:rsid w:val="005A73D4"/>
    <w:rsid w:val="005E32D5"/>
    <w:rsid w:val="00610475"/>
    <w:rsid w:val="006655F2"/>
    <w:rsid w:val="006F60B6"/>
    <w:rsid w:val="00740A88"/>
    <w:rsid w:val="007F6B8D"/>
    <w:rsid w:val="008A2248"/>
    <w:rsid w:val="00AB0356"/>
    <w:rsid w:val="00AE5A19"/>
    <w:rsid w:val="00C242AB"/>
    <w:rsid w:val="00E209F4"/>
    <w:rsid w:val="00F0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2A15F"/>
  <w15:chartTrackingRefBased/>
  <w15:docId w15:val="{85B23D0E-7A26-4D0C-A70A-34FBFD28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2AB"/>
    <w:pPr>
      <w:widowControl w:val="0"/>
      <w:spacing w:line="44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42AB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9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gui</dc:creator>
  <cp:keywords/>
  <dc:description/>
  <cp:lastModifiedBy>Luo Weigui</cp:lastModifiedBy>
  <cp:revision>2</cp:revision>
  <dcterms:created xsi:type="dcterms:W3CDTF">2023-01-03T08:31:00Z</dcterms:created>
  <dcterms:modified xsi:type="dcterms:W3CDTF">2023-02-15T05:57:00Z</dcterms:modified>
</cp:coreProperties>
</file>